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219" w:rsidRPr="00937059" w:rsidRDefault="00590B5E" w:rsidP="00542B8E">
      <w:pPr>
        <w:spacing w:after="0" w:line="240" w:lineRule="auto"/>
        <w:ind w:left="1134" w:hanging="1134"/>
        <w:rPr>
          <w:rFonts w:ascii="Gill Sans MT" w:hAnsi="Gill Sans MT" w:cs="Arial"/>
          <w:b/>
          <w:bCs/>
          <w:szCs w:val="24"/>
        </w:rPr>
      </w:pPr>
      <w:r>
        <w:rPr>
          <w:rFonts w:ascii="Gill Sans MT" w:hAnsi="Gill Sans MT" w:cs="Arial"/>
          <w:b/>
          <w:szCs w:val="24"/>
          <w:lang w:val="en-US"/>
        </w:rPr>
        <w:t>Additional file</w:t>
      </w:r>
      <w:bookmarkStart w:id="0" w:name="_GoBack"/>
      <w:bookmarkEnd w:id="0"/>
      <w:r w:rsidR="00542B8E" w:rsidRPr="00937059">
        <w:rPr>
          <w:rFonts w:ascii="Gill Sans MT" w:hAnsi="Gill Sans MT" w:cs="Arial"/>
          <w:b/>
          <w:szCs w:val="24"/>
          <w:lang w:val="en-US"/>
        </w:rPr>
        <w:t xml:space="preserve"> 1. </w:t>
      </w:r>
      <w:r w:rsidR="00542B8E" w:rsidRPr="00937059">
        <w:rPr>
          <w:rFonts w:ascii="Gill Sans MT" w:hAnsi="Gill Sans MT" w:cs="Arial"/>
          <w:b/>
          <w:szCs w:val="24"/>
          <w:lang w:val="en-US"/>
        </w:rPr>
        <w:tab/>
      </w:r>
      <w:r w:rsidR="00937059" w:rsidRPr="00937059">
        <w:rPr>
          <w:rFonts w:ascii="Gill Sans MT" w:hAnsi="Gill Sans MT" w:cs="AdvOT3b30f6db.B"/>
          <w:b/>
          <w:szCs w:val="24"/>
          <w:lang w:eastAsia="en-GB"/>
        </w:rPr>
        <w:t>Age and gender thresholds for study inclusion</w:t>
      </w:r>
    </w:p>
    <w:p w:rsidR="00DB5DB0" w:rsidRPr="002254F7" w:rsidRDefault="00DB5DB0" w:rsidP="00DB5DB0">
      <w:pPr>
        <w:spacing w:after="20"/>
        <w:ind w:left="993" w:hanging="993"/>
        <w:rPr>
          <w:rFonts w:ascii="Gill Sans MT" w:hAnsi="Gill Sans MT" w:cs="Arial"/>
          <w:szCs w:val="24"/>
          <w:lang w:val="en-US"/>
        </w:rPr>
      </w:pPr>
    </w:p>
    <w:tbl>
      <w:tblPr>
        <w:tblW w:w="4583" w:type="pct"/>
        <w:tblLook w:val="04A0" w:firstRow="1" w:lastRow="0" w:firstColumn="1" w:lastColumn="0" w:noHBand="0" w:noVBand="1"/>
      </w:tblPr>
      <w:tblGrid>
        <w:gridCol w:w="5228"/>
        <w:gridCol w:w="1387"/>
        <w:gridCol w:w="1658"/>
      </w:tblGrid>
      <w:tr w:rsidR="00DB5DB0" w:rsidRPr="00040766" w:rsidTr="00637F84">
        <w:tc>
          <w:tcPr>
            <w:tcW w:w="3160" w:type="pct"/>
            <w:tcBorders>
              <w:top w:val="single" w:sz="4" w:space="0" w:color="auto"/>
              <w:bottom w:val="single" w:sz="4" w:space="0" w:color="auto"/>
            </w:tcBorders>
          </w:tcPr>
          <w:p w:rsidR="00DB5DB0" w:rsidRPr="00040766" w:rsidRDefault="00DB5DB0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:rsidR="00DB5DB0" w:rsidRPr="00040766" w:rsidRDefault="00937059" w:rsidP="00937059">
            <w:pPr>
              <w:spacing w:after="0" w:line="360" w:lineRule="auto"/>
              <w:jc w:val="center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</w:tcPr>
          <w:p w:rsidR="00DB5DB0" w:rsidRPr="00040766" w:rsidRDefault="00937059" w:rsidP="00937059">
            <w:pPr>
              <w:spacing w:after="0" w:line="360" w:lineRule="auto"/>
              <w:jc w:val="center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>Female</w:t>
            </w:r>
          </w:p>
        </w:tc>
      </w:tr>
      <w:tr w:rsidR="00DB5DB0" w:rsidRPr="00040766" w:rsidTr="00637F84">
        <w:tc>
          <w:tcPr>
            <w:tcW w:w="3160" w:type="pct"/>
            <w:tcBorders>
              <w:top w:val="single" w:sz="4" w:space="0" w:color="auto"/>
            </w:tcBorders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>Range of knee joint flexion</w:t>
            </w:r>
            <w:r w:rsidR="00E007DE">
              <w:rPr>
                <w:rFonts w:ascii="Gill Sans MT" w:hAnsi="Gill Sans MT" w:cs="Arial"/>
                <w:sz w:val="20"/>
                <w:szCs w:val="20"/>
                <w:lang w:val="en-US"/>
              </w:rPr>
              <w:t xml:space="preserve"> (degrees)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  <w:tc>
          <w:tcPr>
            <w:tcW w:w="1002" w:type="pct"/>
            <w:tcBorders>
              <w:top w:val="single" w:sz="4" w:space="0" w:color="auto"/>
            </w:tcBorders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i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 xml:space="preserve">   50-64 years</w:t>
            </w:r>
          </w:p>
        </w:tc>
        <w:tc>
          <w:tcPr>
            <w:tcW w:w="838" w:type="pct"/>
          </w:tcPr>
          <w:p w:rsidR="00DB5DB0" w:rsidRPr="00E007DE" w:rsidRDefault="00937059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28°</w:t>
            </w:r>
          </w:p>
        </w:tc>
        <w:tc>
          <w:tcPr>
            <w:tcW w:w="1002" w:type="pct"/>
          </w:tcPr>
          <w:p w:rsidR="00DB5DB0" w:rsidRPr="00E007DE" w:rsidRDefault="00937059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27°</w:t>
            </w:r>
          </w:p>
        </w:tc>
      </w:tr>
      <w:tr w:rsidR="00637F84" w:rsidRPr="00040766" w:rsidTr="00637F84">
        <w:tc>
          <w:tcPr>
            <w:tcW w:w="3160" w:type="pct"/>
          </w:tcPr>
          <w:p w:rsidR="00637F84" w:rsidRPr="00040766" w:rsidRDefault="00937059" w:rsidP="00540FAE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</w:rPr>
              <w:t xml:space="preserve">   65-74 years</w:t>
            </w:r>
          </w:p>
        </w:tc>
        <w:tc>
          <w:tcPr>
            <w:tcW w:w="838" w:type="pct"/>
          </w:tcPr>
          <w:p w:rsidR="00637F84" w:rsidRPr="00E007DE" w:rsidRDefault="00937059" w:rsidP="00937059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25°</w:t>
            </w:r>
          </w:p>
        </w:tc>
        <w:tc>
          <w:tcPr>
            <w:tcW w:w="1002" w:type="pct"/>
          </w:tcPr>
          <w:p w:rsidR="00637F84" w:rsidRPr="00E007DE" w:rsidRDefault="00937059" w:rsidP="00540FAE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22°</w:t>
            </w:r>
          </w:p>
        </w:tc>
      </w:tr>
      <w:tr w:rsidR="00637F84" w:rsidRPr="00040766" w:rsidTr="00637F84">
        <w:tc>
          <w:tcPr>
            <w:tcW w:w="3160" w:type="pct"/>
          </w:tcPr>
          <w:p w:rsidR="00637F84" w:rsidRPr="00040766" w:rsidRDefault="00937059" w:rsidP="00540FAE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 xml:space="preserve">   75+ years</w:t>
            </w:r>
          </w:p>
        </w:tc>
        <w:tc>
          <w:tcPr>
            <w:tcW w:w="838" w:type="pct"/>
          </w:tcPr>
          <w:p w:rsidR="00637F84" w:rsidRPr="00E007DE" w:rsidRDefault="00937059" w:rsidP="00937059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20°</w:t>
            </w:r>
          </w:p>
        </w:tc>
        <w:tc>
          <w:tcPr>
            <w:tcW w:w="1002" w:type="pct"/>
          </w:tcPr>
          <w:p w:rsidR="00637F84" w:rsidRPr="00E007DE" w:rsidRDefault="00937059" w:rsidP="00540FAE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17°</w:t>
            </w: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>Isometric quadriceps strength (kilograms force)</w:t>
            </w:r>
          </w:p>
        </w:tc>
        <w:tc>
          <w:tcPr>
            <w:tcW w:w="838" w:type="pct"/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  <w:tc>
          <w:tcPr>
            <w:tcW w:w="1002" w:type="pct"/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</w:rPr>
              <w:t xml:space="preserve">   50-64 years</w:t>
            </w:r>
          </w:p>
        </w:tc>
        <w:tc>
          <w:tcPr>
            <w:tcW w:w="838" w:type="pct"/>
          </w:tcPr>
          <w:p w:rsidR="00DB5DB0" w:rsidRPr="00E007DE" w:rsidRDefault="002F5091" w:rsidP="002F5091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8.1</w:t>
            </w:r>
          </w:p>
        </w:tc>
        <w:tc>
          <w:tcPr>
            <w:tcW w:w="1002" w:type="pct"/>
          </w:tcPr>
          <w:p w:rsidR="00DB5DB0" w:rsidRPr="00E007DE" w:rsidRDefault="002F5091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11.3</w:t>
            </w: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</w:rPr>
              <w:t xml:space="preserve">   65-74 years</w:t>
            </w:r>
          </w:p>
        </w:tc>
        <w:tc>
          <w:tcPr>
            <w:tcW w:w="838" w:type="pct"/>
          </w:tcPr>
          <w:p w:rsidR="00DB5DB0" w:rsidRPr="00E007DE" w:rsidRDefault="002F5091" w:rsidP="002F5091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 xml:space="preserve">&lt; 17.2 </w:t>
            </w:r>
          </w:p>
        </w:tc>
        <w:tc>
          <w:tcPr>
            <w:tcW w:w="1002" w:type="pct"/>
          </w:tcPr>
          <w:p w:rsidR="00DB5DB0" w:rsidRPr="00E007DE" w:rsidRDefault="002F5091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9.4</w:t>
            </w: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937059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</w:rPr>
              <w:t xml:space="preserve">   75+ years</w:t>
            </w:r>
          </w:p>
        </w:tc>
        <w:tc>
          <w:tcPr>
            <w:tcW w:w="838" w:type="pct"/>
          </w:tcPr>
          <w:p w:rsidR="00DB5DB0" w:rsidRPr="00E007DE" w:rsidRDefault="002F5091" w:rsidP="002F5091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 xml:space="preserve">&lt; 13.9 </w:t>
            </w:r>
          </w:p>
        </w:tc>
        <w:tc>
          <w:tcPr>
            <w:tcW w:w="1002" w:type="pct"/>
          </w:tcPr>
          <w:p w:rsidR="00DB5DB0" w:rsidRPr="00E007DE" w:rsidRDefault="002F5091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9.0</w:t>
            </w: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7B2A4E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</w:rPr>
              <w:t>Single-leg standing balance (seconds)</w:t>
            </w:r>
          </w:p>
        </w:tc>
        <w:tc>
          <w:tcPr>
            <w:tcW w:w="838" w:type="pct"/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  <w:tc>
          <w:tcPr>
            <w:tcW w:w="1002" w:type="pct"/>
          </w:tcPr>
          <w:p w:rsidR="00DB5DB0" w:rsidRPr="00E007DE" w:rsidRDefault="00DB5DB0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</w:p>
        </w:tc>
      </w:tr>
      <w:tr w:rsidR="00DB5DB0" w:rsidRPr="00040766" w:rsidTr="00637F84">
        <w:tc>
          <w:tcPr>
            <w:tcW w:w="3160" w:type="pct"/>
          </w:tcPr>
          <w:p w:rsidR="00DB5DB0" w:rsidRPr="00040766" w:rsidRDefault="007B2A4E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 xml:space="preserve">   50-64 years</w:t>
            </w:r>
          </w:p>
        </w:tc>
        <w:tc>
          <w:tcPr>
            <w:tcW w:w="838" w:type="pct"/>
          </w:tcPr>
          <w:p w:rsidR="00DB5DB0" w:rsidRPr="00E007DE" w:rsidRDefault="00040766" w:rsidP="0004076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 xml:space="preserve">&lt; 8 </w:t>
            </w:r>
          </w:p>
        </w:tc>
        <w:tc>
          <w:tcPr>
            <w:tcW w:w="1002" w:type="pct"/>
          </w:tcPr>
          <w:p w:rsidR="00DB5DB0" w:rsidRPr="00E007DE" w:rsidRDefault="00040766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5</w:t>
            </w:r>
          </w:p>
        </w:tc>
      </w:tr>
      <w:tr w:rsidR="00DB5DB0" w:rsidRPr="00040766" w:rsidTr="007B2A4E">
        <w:tc>
          <w:tcPr>
            <w:tcW w:w="3160" w:type="pct"/>
          </w:tcPr>
          <w:p w:rsidR="00DB5DB0" w:rsidRPr="00040766" w:rsidRDefault="007B2A4E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 w:cs="Arial"/>
                <w:sz w:val="20"/>
                <w:szCs w:val="20"/>
                <w:lang w:val="en-US"/>
              </w:rPr>
              <w:t xml:space="preserve">   65-74 years</w:t>
            </w:r>
          </w:p>
        </w:tc>
        <w:tc>
          <w:tcPr>
            <w:tcW w:w="838" w:type="pct"/>
          </w:tcPr>
          <w:p w:rsidR="00DB5DB0" w:rsidRPr="00E007DE" w:rsidRDefault="00040766" w:rsidP="0004076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 xml:space="preserve">&lt; 3 </w:t>
            </w:r>
          </w:p>
        </w:tc>
        <w:tc>
          <w:tcPr>
            <w:tcW w:w="1002" w:type="pct"/>
          </w:tcPr>
          <w:p w:rsidR="00DB5DB0" w:rsidRPr="00E007DE" w:rsidRDefault="00040766" w:rsidP="005B3736">
            <w:pPr>
              <w:spacing w:after="0" w:line="360" w:lineRule="auto"/>
              <w:jc w:val="center"/>
              <w:rPr>
                <w:rFonts w:ascii="Gill Sans MT" w:hAnsi="Gill Sans MT" w:cs="Arial"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3</w:t>
            </w:r>
          </w:p>
        </w:tc>
      </w:tr>
      <w:tr w:rsidR="00DB5DB0" w:rsidRPr="00040766" w:rsidTr="007B2A4E">
        <w:tc>
          <w:tcPr>
            <w:tcW w:w="3160" w:type="pct"/>
            <w:tcBorders>
              <w:bottom w:val="single" w:sz="4" w:space="0" w:color="auto"/>
            </w:tcBorders>
          </w:tcPr>
          <w:p w:rsidR="00DB5DB0" w:rsidRPr="00040766" w:rsidRDefault="007B2A4E" w:rsidP="005B3736">
            <w:pPr>
              <w:spacing w:after="0" w:line="360" w:lineRule="auto"/>
              <w:rPr>
                <w:rFonts w:ascii="Gill Sans MT" w:hAnsi="Gill Sans MT" w:cs="Arial"/>
                <w:sz w:val="20"/>
                <w:szCs w:val="20"/>
                <w:lang w:val="en-US"/>
              </w:rPr>
            </w:pPr>
            <w:r w:rsidRPr="00040766">
              <w:rPr>
                <w:rFonts w:ascii="Gill Sans MT" w:hAnsi="Gill Sans MT"/>
                <w:sz w:val="20"/>
              </w:rPr>
              <w:t xml:space="preserve">   75+ years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:rsidR="00DB5DB0" w:rsidRPr="00E007DE" w:rsidRDefault="00040766" w:rsidP="00040766">
            <w:pPr>
              <w:spacing w:after="0" w:line="360" w:lineRule="auto"/>
              <w:jc w:val="center"/>
              <w:rPr>
                <w:rFonts w:ascii="Gill Sans MT" w:hAnsi="Gill Sans MT" w:cs="Arial"/>
                <w:i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2</w:t>
            </w:r>
          </w:p>
        </w:tc>
        <w:tc>
          <w:tcPr>
            <w:tcW w:w="1002" w:type="pct"/>
            <w:tcBorders>
              <w:bottom w:val="single" w:sz="4" w:space="0" w:color="auto"/>
            </w:tcBorders>
          </w:tcPr>
          <w:p w:rsidR="00DB5DB0" w:rsidRPr="00E007DE" w:rsidRDefault="00040766" w:rsidP="005B3736">
            <w:pPr>
              <w:spacing w:after="0" w:line="360" w:lineRule="auto"/>
              <w:jc w:val="center"/>
              <w:rPr>
                <w:rFonts w:ascii="Gill Sans MT" w:hAnsi="Gill Sans MT" w:cs="Arial"/>
                <w:i/>
                <w:sz w:val="22"/>
                <w:lang w:val="en-US"/>
              </w:rPr>
            </w:pPr>
            <w:r w:rsidRPr="00E007DE">
              <w:rPr>
                <w:rFonts w:ascii="Gill Sans MT" w:hAnsi="Gill Sans MT" w:cs="AdvOT07517017"/>
                <w:sz w:val="22"/>
                <w:lang w:eastAsia="en-GB"/>
              </w:rPr>
              <w:t>&lt; 2</w:t>
            </w:r>
          </w:p>
        </w:tc>
      </w:tr>
    </w:tbl>
    <w:p w:rsidR="00937059" w:rsidRPr="00E007DE" w:rsidRDefault="00040766" w:rsidP="00040766">
      <w:pPr>
        <w:autoSpaceDE w:val="0"/>
        <w:autoSpaceDN w:val="0"/>
        <w:adjustRightInd w:val="0"/>
        <w:spacing w:after="0" w:line="240" w:lineRule="auto"/>
        <w:rPr>
          <w:rFonts w:ascii="Gill Sans MT" w:hAnsi="Gill Sans MT" w:cs="AdvOT46dcae81"/>
          <w:sz w:val="20"/>
          <w:szCs w:val="20"/>
          <w:lang w:eastAsia="en-GB"/>
        </w:rPr>
      </w:pPr>
      <w:r w:rsidRPr="00E007DE">
        <w:rPr>
          <w:rFonts w:ascii="Gill Sans MT" w:hAnsi="Gill Sans MT" w:cs="AdvOT46dcae81"/>
          <w:sz w:val="20"/>
          <w:szCs w:val="20"/>
          <w:lang w:eastAsia="en-GB"/>
        </w:rPr>
        <w:t xml:space="preserve">Reproduced from: </w:t>
      </w:r>
      <w:r w:rsidR="00937059" w:rsidRPr="00E007DE">
        <w:rPr>
          <w:rFonts w:ascii="Gill Sans MT" w:hAnsi="Gill Sans MT" w:cs="AdvOT46dcae81"/>
          <w:sz w:val="20"/>
          <w:szCs w:val="20"/>
          <w:lang w:eastAsia="en-GB"/>
        </w:rPr>
        <w:t xml:space="preserve">Wood </w:t>
      </w:r>
      <w:r w:rsidR="00937059" w:rsidRPr="00E007DE">
        <w:rPr>
          <w:rFonts w:ascii="Gill Sans MT" w:hAnsi="Gill Sans MT" w:cs="AdvOT65f8a23b.I"/>
          <w:sz w:val="20"/>
          <w:szCs w:val="20"/>
          <w:lang w:eastAsia="en-GB"/>
        </w:rPr>
        <w:t>et al</w:t>
      </w:r>
      <w:r w:rsidR="00937059" w:rsidRPr="00E007DE">
        <w:rPr>
          <w:rFonts w:ascii="Gill Sans MT" w:hAnsi="Gill Sans MT" w:cs="AdvOT46dcae81"/>
          <w:sz w:val="20"/>
          <w:szCs w:val="20"/>
          <w:lang w:eastAsia="en-GB"/>
        </w:rPr>
        <w:t xml:space="preserve">. </w:t>
      </w:r>
      <w:r w:rsidR="00937059" w:rsidRPr="00E007DE">
        <w:rPr>
          <w:rFonts w:ascii="Gill Sans MT" w:hAnsi="Gill Sans MT" w:cs="AdvOT65f8a23b.I"/>
          <w:sz w:val="20"/>
          <w:szCs w:val="20"/>
          <w:lang w:eastAsia="en-GB"/>
        </w:rPr>
        <w:t xml:space="preserve">BMC Musculoskeletal Disorders </w:t>
      </w:r>
      <w:r w:rsidR="00937059" w:rsidRPr="00E007DE">
        <w:rPr>
          <w:rFonts w:ascii="Gill Sans MT" w:hAnsi="Gill Sans MT" w:cs="AdvOT46dcae81"/>
          <w:sz w:val="20"/>
          <w:szCs w:val="20"/>
          <w:lang w:eastAsia="en-GB"/>
        </w:rPr>
        <w:t xml:space="preserve">2011, </w:t>
      </w:r>
      <w:r w:rsidR="00937059" w:rsidRPr="00E007DE">
        <w:rPr>
          <w:rFonts w:ascii="Gill Sans MT" w:hAnsi="Gill Sans MT" w:cs="AdvOT3b30f6db.B"/>
          <w:sz w:val="20"/>
          <w:szCs w:val="20"/>
          <w:lang w:eastAsia="en-GB"/>
        </w:rPr>
        <w:t>12</w:t>
      </w:r>
      <w:r w:rsidRPr="00E007DE">
        <w:rPr>
          <w:rFonts w:ascii="Gill Sans MT" w:hAnsi="Gill Sans MT" w:cs="AdvOT46dcae81"/>
          <w:sz w:val="20"/>
          <w:szCs w:val="20"/>
          <w:lang w:eastAsia="en-GB"/>
        </w:rPr>
        <w:t xml:space="preserve">:2 </w:t>
      </w:r>
      <w:r w:rsidR="00937059" w:rsidRPr="00E007DE">
        <w:rPr>
          <w:rFonts w:ascii="Gill Sans MT" w:hAnsi="Gill Sans MT" w:cs="AdvOT46dcae81"/>
          <w:sz w:val="20"/>
          <w:szCs w:val="20"/>
          <w:lang w:eastAsia="en-GB"/>
        </w:rPr>
        <w:t>http://www.biomedcentral.com/1471</w:t>
      </w:r>
      <w:r w:rsidRPr="00E007DE">
        <w:rPr>
          <w:rFonts w:ascii="Gill Sans MT" w:hAnsi="Gill Sans MT" w:cs="AdvOT46dcae81"/>
          <w:sz w:val="20"/>
          <w:szCs w:val="20"/>
          <w:lang w:eastAsia="en-GB"/>
        </w:rPr>
        <w:t>-2474/12/2</w:t>
      </w:r>
    </w:p>
    <w:sectPr w:rsidR="00937059" w:rsidRPr="00E007DE" w:rsidSect="00FF18B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53C0" w:rsidRDefault="00CD53C0" w:rsidP="00202A72">
      <w:pPr>
        <w:spacing w:after="0" w:line="240" w:lineRule="auto"/>
      </w:pPr>
      <w:r>
        <w:separator/>
      </w:r>
    </w:p>
  </w:endnote>
  <w:endnote w:type="continuationSeparator" w:id="0">
    <w:p w:rsidR="00CD53C0" w:rsidRDefault="00CD53C0" w:rsidP="00202A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dvOT3b30f6db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07517017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65f8a23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53C0" w:rsidRDefault="00CD53C0" w:rsidP="00202A72">
      <w:pPr>
        <w:spacing w:after="0" w:line="240" w:lineRule="auto"/>
      </w:pPr>
      <w:r>
        <w:separator/>
      </w:r>
    </w:p>
  </w:footnote>
  <w:footnote w:type="continuationSeparator" w:id="0">
    <w:p w:rsidR="00CD53C0" w:rsidRDefault="00CD53C0" w:rsidP="00202A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024A" w:rsidRDefault="0046024A">
    <w:pPr>
      <w:pStyle w:val="Header"/>
    </w:pPr>
  </w:p>
  <w:p w:rsidR="0046024A" w:rsidRDefault="004602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1.5pt;height:11.5pt;visibility:visible;mso-wrap-style:square" o:bullet="t">
        <v:imagedata r:id="rId1" o:title=""/>
      </v:shape>
    </w:pict>
  </w:numPicBullet>
  <w:abstractNum w:abstractNumId="0" w15:restartNumberingAfterBreak="0">
    <w:nsid w:val="00B43100"/>
    <w:multiLevelType w:val="hybridMultilevel"/>
    <w:tmpl w:val="AED82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A5E73"/>
    <w:multiLevelType w:val="hybridMultilevel"/>
    <w:tmpl w:val="338A89DE"/>
    <w:lvl w:ilvl="0" w:tplc="897CD922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FD04F4"/>
    <w:multiLevelType w:val="hybridMultilevel"/>
    <w:tmpl w:val="721AB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5933ED"/>
    <w:multiLevelType w:val="hybridMultilevel"/>
    <w:tmpl w:val="E3B68204"/>
    <w:lvl w:ilvl="0" w:tplc="A1CA5D9E">
      <w:numFmt w:val="bullet"/>
      <w:lvlText w:val="-"/>
      <w:lvlJc w:val="left"/>
      <w:pPr>
        <w:ind w:left="720" w:hanging="360"/>
      </w:pPr>
      <w:rPr>
        <w:rFonts w:ascii="Courier" w:eastAsia="Times New Roman" w:hAnsi="Courie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7E3EAC"/>
    <w:multiLevelType w:val="hybridMultilevel"/>
    <w:tmpl w:val="08A028A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82C24"/>
    <w:multiLevelType w:val="hybridMultilevel"/>
    <w:tmpl w:val="3BA82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C3E5E"/>
    <w:multiLevelType w:val="hybridMultilevel"/>
    <w:tmpl w:val="DD1AB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A81F99"/>
    <w:multiLevelType w:val="multilevel"/>
    <w:tmpl w:val="C922B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CA649E"/>
    <w:multiLevelType w:val="hybridMultilevel"/>
    <w:tmpl w:val="9B3A9C1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E956D5"/>
    <w:multiLevelType w:val="hybridMultilevel"/>
    <w:tmpl w:val="6D54A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F6FDF"/>
    <w:multiLevelType w:val="hybridMultilevel"/>
    <w:tmpl w:val="1A385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3C3E84"/>
    <w:multiLevelType w:val="hybridMultilevel"/>
    <w:tmpl w:val="C32C102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54FA40CC"/>
    <w:multiLevelType w:val="multilevel"/>
    <w:tmpl w:val="080C2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6DA252A"/>
    <w:multiLevelType w:val="hybridMultilevel"/>
    <w:tmpl w:val="C8B6A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F1CF5"/>
    <w:multiLevelType w:val="hybridMultilevel"/>
    <w:tmpl w:val="825C7550"/>
    <w:lvl w:ilvl="0" w:tplc="5D7CF668">
      <w:numFmt w:val="bullet"/>
      <w:lvlText w:val="-"/>
      <w:lvlJc w:val="left"/>
      <w:pPr>
        <w:ind w:left="720" w:hanging="360"/>
      </w:pPr>
      <w:rPr>
        <w:rFonts w:ascii="Courier" w:eastAsia="Times New Roman" w:hAnsi="Courie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7D0609"/>
    <w:multiLevelType w:val="hybridMultilevel"/>
    <w:tmpl w:val="6E483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DA729B"/>
    <w:multiLevelType w:val="hybridMultilevel"/>
    <w:tmpl w:val="FE5CD81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3055B5"/>
    <w:multiLevelType w:val="hybridMultilevel"/>
    <w:tmpl w:val="B61A7EEC"/>
    <w:lvl w:ilvl="0" w:tplc="0809000B">
      <w:start w:val="1"/>
      <w:numFmt w:val="bullet"/>
      <w:lvlText w:val=""/>
      <w:lvlJc w:val="left"/>
      <w:pPr>
        <w:ind w:left="100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602075A8"/>
    <w:multiLevelType w:val="hybridMultilevel"/>
    <w:tmpl w:val="889099A2"/>
    <w:lvl w:ilvl="0" w:tplc="FF702C58">
      <w:numFmt w:val="bullet"/>
      <w:lvlText w:val="-"/>
      <w:lvlJc w:val="left"/>
      <w:pPr>
        <w:ind w:left="720" w:hanging="360"/>
      </w:pPr>
      <w:rPr>
        <w:rFonts w:ascii="Courier" w:eastAsia="Times New Roman" w:hAnsi="Courier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524115"/>
    <w:multiLevelType w:val="multilevel"/>
    <w:tmpl w:val="13064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69F38A8"/>
    <w:multiLevelType w:val="multilevel"/>
    <w:tmpl w:val="7ED2B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7660FEE"/>
    <w:multiLevelType w:val="hybridMultilevel"/>
    <w:tmpl w:val="92ECFA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9B3E0F"/>
    <w:multiLevelType w:val="hybridMultilevel"/>
    <w:tmpl w:val="034A7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EF2F7A"/>
    <w:multiLevelType w:val="hybridMultilevel"/>
    <w:tmpl w:val="005411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F917A5"/>
    <w:multiLevelType w:val="multilevel"/>
    <w:tmpl w:val="97AE7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28F2FCF"/>
    <w:multiLevelType w:val="hybridMultilevel"/>
    <w:tmpl w:val="BD3E9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4C0F08"/>
    <w:multiLevelType w:val="hybridMultilevel"/>
    <w:tmpl w:val="733ADB92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7" w15:restartNumberingAfterBreak="0">
    <w:nsid w:val="7C187CD0"/>
    <w:multiLevelType w:val="hybridMultilevel"/>
    <w:tmpl w:val="F3301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3"/>
  </w:num>
  <w:num w:numId="4">
    <w:abstractNumId w:val="15"/>
  </w:num>
  <w:num w:numId="5">
    <w:abstractNumId w:val="16"/>
  </w:num>
  <w:num w:numId="6">
    <w:abstractNumId w:val="14"/>
  </w:num>
  <w:num w:numId="7">
    <w:abstractNumId w:val="8"/>
  </w:num>
  <w:num w:numId="8">
    <w:abstractNumId w:val="18"/>
  </w:num>
  <w:num w:numId="9">
    <w:abstractNumId w:val="4"/>
  </w:num>
  <w:num w:numId="10">
    <w:abstractNumId w:val="3"/>
  </w:num>
  <w:num w:numId="11">
    <w:abstractNumId w:val="26"/>
  </w:num>
  <w:num w:numId="12">
    <w:abstractNumId w:val="25"/>
  </w:num>
  <w:num w:numId="13">
    <w:abstractNumId w:val="0"/>
  </w:num>
  <w:num w:numId="14">
    <w:abstractNumId w:val="10"/>
  </w:num>
  <w:num w:numId="15">
    <w:abstractNumId w:val="22"/>
  </w:num>
  <w:num w:numId="16">
    <w:abstractNumId w:val="17"/>
  </w:num>
  <w:num w:numId="17">
    <w:abstractNumId w:val="11"/>
  </w:num>
  <w:num w:numId="18">
    <w:abstractNumId w:val="27"/>
  </w:num>
  <w:num w:numId="19">
    <w:abstractNumId w:val="9"/>
  </w:num>
  <w:num w:numId="20">
    <w:abstractNumId w:val="6"/>
  </w:num>
  <w:num w:numId="21">
    <w:abstractNumId w:val="23"/>
  </w:num>
  <w:num w:numId="22">
    <w:abstractNumId w:val="7"/>
  </w:num>
  <w:num w:numId="23">
    <w:abstractNumId w:val="19"/>
  </w:num>
  <w:num w:numId="24">
    <w:abstractNumId w:val="20"/>
  </w:num>
  <w:num w:numId="25">
    <w:abstractNumId w:val="1"/>
  </w:num>
  <w:num w:numId="26">
    <w:abstractNumId w:val="21"/>
  </w:num>
  <w:num w:numId="27">
    <w:abstractNumId w:val="24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ƋÝᮾՏ㉮7ငΤาɰธĵͲ븄ੇĵ͸븄ੇĵ;전ੇĵ΄븄฼ĵΑ븄฼ĵΞ譵ᢂ阞౦ဵซ켴Χ글āϓ謀āల츄฼ĵزϟ껽฼āϥ̇ਸĀɁ碐6㔄㉮Ĳᇥꮣ6溄㉮2ዥꪣ6濿㉮ᄲዥꪥ6灏㉮ሲᄃ줺6炓㉮ᅀꭈဵ6ￇ㉯˔ຳ6㔼㉱ஂ͏빋฼ĵ6ꚡ㉵Ԃ쵋฼ĵȲ譋฼ĵല̍由฼ĵา́戯฼ĵ̲駜੤в전ੇĵԲ툄ੇĵ࠲譱੎Ƅ访੤ल芄툄਼ĵา먄≁ĵ༲깁ਮɢ깵઀าÇ츄఼ĵɩ逞੦ဵɿ빁ਮデ빲෈҉Á쭲トଲɫ칁ਮ칲ト6ꎨ㉱าɛ鮸ਹデ髯ౌ҉Áꗯぺɖꮼਧꫯがɖ騹฼ĵɐ꨹฼ĵ됛ᇒਲ䀁赁ᠬဲ飋഍6읙㉱Ȝ6ꚡ㉵ጲȋ楆敬传数n灁䍰敨正‱潃牯楤慮整s灁剰摡潩‱潃牯楤慮整s灁剰摡潩′潃牯楤慮整s灁䍰獵潴䉭瑵潴ㅮ䌠潯摲湩瑡獥匀浩汰䕥楤䉴瑵潴⁮潃牯楤慮整s偐⁔慓敶獁敗偢条⁥敄捳⁲敔瑸䌠潯摲湩瑡獥伀敮朠潲灵氠祡畯⁴慭歲牥映牯匠癡䅥䡳浴⁬⁙潣牯楤慮整吀潷朠潲灵氠祡畯⁴慭歲牥映牯匠癡䅥䡳浴⁬⁙潣牯楤慮整匀浩汰䕥楤⹴⸮䰀潯⁫椦㩮☀灏湥☀潃癮牥⹴⸮☀楆摮⸮.摅瑩䌠湯牴汯䌠湯整瑮搠獩汰祡摥愠⁳整瑸䘀湩⁤楦敬⁳桴瑡洠瑡档琠敨敳挠楲整楲㩡䘀汩⁥渦浡㩥䘀汩獥漠⁦琦灹㩥吀♥瑸漠⁲牰灯牥祴:慌瑳☠潭楤楦摥:䘦湩⁤潎w敎眦匠慥捲h潔♯獬匀挦畲bÚ⛗ᐶۍᡈ✏ᑒۗᡪ❆ᑯۡᢌ❽ᒌ۪᢯➴ᒩ۴ᣑ⟬ᓅ۾ᣳ⠣ᓢ܇ᤖ⡚ᓿܑᤸ⢑ᔜܛᥚ⣉ᔸܤ᥽⤀ᕕܮᦟ⤷ᕲܸᧂ⥮ᖏ݂᧤⦦ᖫ݋ᨆ⧝ᗈݕᨩ⨔ᗥݟᩋ⩋ᘂݨᩭ⪃ᘞݲ᪐⪺ᘻݼ᪲⫱ᙘޅ᫔⬨ᙵޏ᫷"/>
    <w:docVar w:name="REFMGR.Layout" w:val="ྸ˶Ѐ騀ŗ᳴㉫ᐴ㊙ЀЀ_x000a_˶ਨӥ˶  Ə㌰˶˶˶˶Ѐ쀀Ŝᚌ㊙ᐴ㊙ЀЀ_x000a_˶ਨӥ˶˶˶  Ə˶ᄰ˶˶˶˶Ѐ삠Ŝᖌ㊙ᐴ㊙ЀЀ_x000a_˶ਨӥ˶˶  Ə˶š˶˶˶Ѐ繠Ŗᒌ㊙ᐴ㊙ЀЀώ_x000a_˶ਨӥ˶˶˶  !এ˶̰˶˶Ѐ쏀Ŝᒌ㊙ᐴ㊙ЀЀ_x000a_˶ਨӥ˶˶˶1Ə˶͂˶˶缀ˤᒌ㊙ᐴ㊙_x000a_˶ਨӥ˶˶0˶0˶˶Ğ쇠Ŝᒌ㊙ᐴ㊙ĞĞ_x000a_˶ਨӥ˶˶4Ǝ˶@˶˶Ğˢ猠Ŗᒌ㊙ᐴ㊙ĞˢĞˢ_x000a_˶ਨӥ˶˶˶1Ə˶͂˶˶Ğ2珀Ŗ⏔㉦ᐴ㊙Ğ2Ğ2_x000a_˶ਨӥ˶˶1ԯZǀ˶˶˶˶Őʰ瑠Ŗᒌ㊙ᐴ㊙ŐʰŐʰ_x000a_˶ਨӥ˶˶˶0Ɗ˶B˶˶˶˶ŐƕꑠӦᒌ㊙ᐴ㊙ŐƕŐƕ_x000a_˶ਨӥ˶˶˶˶0Ɗ˶A˶˶˶˥ě幠̈ᒌ㊙ᐴ㊙˥ě˥ě_x000a_˶ਨӥ˶0Ɗ˶AZ˶˶Őƕ검Ӧᒌ㊙ᐴ㊙ŐƕŐƕ_x000a_˶ਨӥ˶˶˶ӥ˶˶A˶˶ŐƕꨀӦᒌ㊙ᐴ㊙ŐƕŐƕ_x000a_˶ਨӥ˶˶˶ӥ˶˶́˶˶ŐƕꣀӦᒌ㊙ᐴ㊙ŐƕŐƕ_x000a_˶ਨӥ˶˶˶ӥ˶˶A˶˶ŗīꀀӦ⏔㉦ᐴ㊙ŗī_x000a_ŗīī_x000a_ī_x000a__x000a_˶ਨӥ˶˶ӥ˶ī_x000a_īZÀ˶˶˶ʄZꇠӦ⏔㉦ᐴ㊙ʄZʄZZZ_x000a_˶ਨӥ˶0.ZZZÀ˶˶ěĤ鲀Ӧᒌ㊙ᐴ㊙ěĤ4ěĤ4íěĤ4ěĤ4_x000a_˶ӥ謀˶˶賠˶  ˶˶ፀΌ˶˶,盠Ӧᖌ㊙ᐴ㊙,4,4,4,4_x000a_˶ӥ˶˶˶˶0Ό˶˶,â稀Ӧᖌ㊙ᐴ㊙,â4,â4d,â4,â4_x000a_˶ӥ˶˶˶˶˶˶@˶˶˶˶Ď篠Ӧ⏔㉦ᐴ㊙Ď4Ď4Ď4Ď4_x000a_˶ӥ˶˶ZÀ˶˶˶,d窠Ӧ⏔㉦ᐴ㊙,â,ââ,â,â_x000a_˶ӥ˶˶論˶̭âΡ˶ӥ˶˶,,â筀Ӧ⏔㉦ᐴ㊙,,â,,ââ,,â,,â_x000a_˶ӥ˶  ˶̭âΡ˶ӥ˶˶K,素Ӧᖌ㊙ᐴ㊙K,4K,4K,4K,4_x000a_˶ӥ˶˶@Ǝ˶0ӥ˶˶,Kâ肠Ӧᖌ㊙ᐴ㊙,Kâ4,Kâ4Õ,Kâ4,Kâ4_x000a_˶ӥ˶露˶˶懲˶Ώ˶@À˶˶ĎK芀Ӧ⏔㉦ᐴ㊙ĎK4ĎK4ĎK4ĎK4_x000a_˶ӥ˶.ZÀ˶Σ擄˶˶,K]腀Ӧ⏔㉦ᐴ㊙,Kâ,Kââ,Kâ,Kâ_x000a_擄˶ӥ懲˶˶̭âΡ蘿˶Χ器˶˶,`â臠Ӧ⏔㉦ᐴ㊙,`â,`ââ,`â,`â_x000a_器˶ӥ˶  ﵁˶̭âΡ礼˶נּ˶˶,菀Ӧᖌ㊙ᐴ㊙,4,4,4,4_x000a_נּ˶ӥﰸ˶˶Ǝﬠ˶0Àﰰ˶˶,â蛠Ӧᖌ㊙ᐴ㊙,â4,â4¼,â4,â4_x000a_ﰰ˶ӥﴨ˶︰˶˶耈˶﵁˶Ώﰐ˶@Àﴠ˶˶Ď裀Ӧ⏔㉦ᐴ㊙Ď4Ď4Ď4Ď4_x000a_ﴠ˶ӥ˶︀˶.ZÀﴀ˶ӥ︨˶ﰐ˶,螀Ӧ⏔㉦ᐴ㊙,â,ââ,"/>
    <w:docVar w:name="REFMGR.Libraries" w:val="䀀듍 䀀듍 ⵳&quot;되듍 㒈σだ˸䀀ꖊ 듍 꼪㗰σŗ䀀咴듍 㝘σ⨠˸䀀㿧듍 㣀σㄠ˸䀀⬚_x000a_듍 㨨σ⹀˸䀀ᙍ듍 㮐σ㒀˸䀀ƀ듍 㳸σ　˸䀀듍 㹠σ⁠˸䀀ퟦ듍 㻘σⳀ˸䀀쌙듍 ꂠ̿ŗ䀀까듍 ꈈ̿⽠˸䀀饿듍 ꍰ̿Ⱡ˸䀀蒲듍 ꓘ̿⛀˸䀀濥듍 Ꙁ̿㊠˸䀀嬘듍 Ꞩ̿㐠˸䀀䙋듍 ꤐ̿⧀˸䀀ㅾ듍 ꩸̿ⓠ˸䀀Ჱ듍 ꫰̿⇠˸䀀ߤ듍 걘̿␠˸䀀듍 꼪귀̿⟠˸䀀ꉁ듍 꼨̿■˸䀀赴듍 惰σↀ˸䀀碧듍 托σנּ̊䀀揚듍 揀σ➀̿䀀伍 듍 攨σ⡀̿䀀㩀!듍 되䧎耀"/>
  </w:docVars>
  <w:rsids>
    <w:rsidRoot w:val="00E35FE2"/>
    <w:rsid w:val="000037B7"/>
    <w:rsid w:val="000068C8"/>
    <w:rsid w:val="00007018"/>
    <w:rsid w:val="000114A8"/>
    <w:rsid w:val="00017B02"/>
    <w:rsid w:val="00020704"/>
    <w:rsid w:val="00020FE5"/>
    <w:rsid w:val="000221E5"/>
    <w:rsid w:val="00022D0B"/>
    <w:rsid w:val="00023582"/>
    <w:rsid w:val="00025C59"/>
    <w:rsid w:val="000266F3"/>
    <w:rsid w:val="000268AB"/>
    <w:rsid w:val="00026D1C"/>
    <w:rsid w:val="000270B8"/>
    <w:rsid w:val="00027985"/>
    <w:rsid w:val="00027C47"/>
    <w:rsid w:val="0003114E"/>
    <w:rsid w:val="000331D8"/>
    <w:rsid w:val="0003627E"/>
    <w:rsid w:val="00036A7C"/>
    <w:rsid w:val="00036D3C"/>
    <w:rsid w:val="000375E3"/>
    <w:rsid w:val="00037A88"/>
    <w:rsid w:val="00040766"/>
    <w:rsid w:val="00041CC9"/>
    <w:rsid w:val="0004593F"/>
    <w:rsid w:val="00051F8E"/>
    <w:rsid w:val="00053DC7"/>
    <w:rsid w:val="0005449D"/>
    <w:rsid w:val="00057C1B"/>
    <w:rsid w:val="00062259"/>
    <w:rsid w:val="00065E99"/>
    <w:rsid w:val="00067BC5"/>
    <w:rsid w:val="000701E6"/>
    <w:rsid w:val="000740E3"/>
    <w:rsid w:val="00080046"/>
    <w:rsid w:val="00080D14"/>
    <w:rsid w:val="00081FE2"/>
    <w:rsid w:val="00082C58"/>
    <w:rsid w:val="00083042"/>
    <w:rsid w:val="0008341F"/>
    <w:rsid w:val="00084DE4"/>
    <w:rsid w:val="0009020F"/>
    <w:rsid w:val="00091C78"/>
    <w:rsid w:val="000940E2"/>
    <w:rsid w:val="00094392"/>
    <w:rsid w:val="000A0AAE"/>
    <w:rsid w:val="000A1BB1"/>
    <w:rsid w:val="000A1F5A"/>
    <w:rsid w:val="000A2092"/>
    <w:rsid w:val="000A4CF7"/>
    <w:rsid w:val="000A5C74"/>
    <w:rsid w:val="000B0838"/>
    <w:rsid w:val="000B4EFE"/>
    <w:rsid w:val="000C13B6"/>
    <w:rsid w:val="000C1D68"/>
    <w:rsid w:val="000C4376"/>
    <w:rsid w:val="000C447E"/>
    <w:rsid w:val="000D06ED"/>
    <w:rsid w:val="000D1BDC"/>
    <w:rsid w:val="000D2AA0"/>
    <w:rsid w:val="000D3054"/>
    <w:rsid w:val="000D619C"/>
    <w:rsid w:val="000D7500"/>
    <w:rsid w:val="000D789A"/>
    <w:rsid w:val="000E02FF"/>
    <w:rsid w:val="000E1421"/>
    <w:rsid w:val="000E5B40"/>
    <w:rsid w:val="000F048E"/>
    <w:rsid w:val="000F3153"/>
    <w:rsid w:val="000F57E7"/>
    <w:rsid w:val="000F5BEC"/>
    <w:rsid w:val="000F62C9"/>
    <w:rsid w:val="00102403"/>
    <w:rsid w:val="001036FE"/>
    <w:rsid w:val="00104134"/>
    <w:rsid w:val="00104ADA"/>
    <w:rsid w:val="001143CE"/>
    <w:rsid w:val="001173FA"/>
    <w:rsid w:val="001207E9"/>
    <w:rsid w:val="001211BB"/>
    <w:rsid w:val="00125844"/>
    <w:rsid w:val="00126013"/>
    <w:rsid w:val="0013060C"/>
    <w:rsid w:val="001327AA"/>
    <w:rsid w:val="00133173"/>
    <w:rsid w:val="0013331C"/>
    <w:rsid w:val="00135A61"/>
    <w:rsid w:val="00136263"/>
    <w:rsid w:val="00136E87"/>
    <w:rsid w:val="00141943"/>
    <w:rsid w:val="0014425D"/>
    <w:rsid w:val="00144306"/>
    <w:rsid w:val="00144795"/>
    <w:rsid w:val="00146259"/>
    <w:rsid w:val="001462AD"/>
    <w:rsid w:val="00150821"/>
    <w:rsid w:val="0015198C"/>
    <w:rsid w:val="00151A6B"/>
    <w:rsid w:val="00156764"/>
    <w:rsid w:val="00157111"/>
    <w:rsid w:val="00167068"/>
    <w:rsid w:val="00167AFC"/>
    <w:rsid w:val="00167C15"/>
    <w:rsid w:val="00172229"/>
    <w:rsid w:val="001728DF"/>
    <w:rsid w:val="0017352C"/>
    <w:rsid w:val="00182E54"/>
    <w:rsid w:val="00187316"/>
    <w:rsid w:val="001874F0"/>
    <w:rsid w:val="001908BB"/>
    <w:rsid w:val="00193050"/>
    <w:rsid w:val="00193E80"/>
    <w:rsid w:val="00194D9A"/>
    <w:rsid w:val="00195943"/>
    <w:rsid w:val="001A033D"/>
    <w:rsid w:val="001A0721"/>
    <w:rsid w:val="001A0879"/>
    <w:rsid w:val="001A0AE0"/>
    <w:rsid w:val="001A247C"/>
    <w:rsid w:val="001A4911"/>
    <w:rsid w:val="001A606B"/>
    <w:rsid w:val="001A6A6D"/>
    <w:rsid w:val="001B4EFB"/>
    <w:rsid w:val="001B59A3"/>
    <w:rsid w:val="001C034F"/>
    <w:rsid w:val="001C119C"/>
    <w:rsid w:val="001C29D4"/>
    <w:rsid w:val="001C662C"/>
    <w:rsid w:val="001C7094"/>
    <w:rsid w:val="001D1AF2"/>
    <w:rsid w:val="001D271F"/>
    <w:rsid w:val="001D40FC"/>
    <w:rsid w:val="001D5281"/>
    <w:rsid w:val="001D78F0"/>
    <w:rsid w:val="001E3FC9"/>
    <w:rsid w:val="001E71EE"/>
    <w:rsid w:val="001F3477"/>
    <w:rsid w:val="001F356B"/>
    <w:rsid w:val="001F5C0A"/>
    <w:rsid w:val="001F7445"/>
    <w:rsid w:val="00202A72"/>
    <w:rsid w:val="00202DD5"/>
    <w:rsid w:val="0020318A"/>
    <w:rsid w:val="00203A84"/>
    <w:rsid w:val="00203BAB"/>
    <w:rsid w:val="0020459C"/>
    <w:rsid w:val="00204635"/>
    <w:rsid w:val="00204E93"/>
    <w:rsid w:val="00205C8C"/>
    <w:rsid w:val="002072FC"/>
    <w:rsid w:val="00213882"/>
    <w:rsid w:val="002149C3"/>
    <w:rsid w:val="00217478"/>
    <w:rsid w:val="002201B5"/>
    <w:rsid w:val="002224D2"/>
    <w:rsid w:val="00224018"/>
    <w:rsid w:val="00225473"/>
    <w:rsid w:val="002254F7"/>
    <w:rsid w:val="00225968"/>
    <w:rsid w:val="002269EF"/>
    <w:rsid w:val="00227652"/>
    <w:rsid w:val="002354DC"/>
    <w:rsid w:val="00236F78"/>
    <w:rsid w:val="00245228"/>
    <w:rsid w:val="002459D5"/>
    <w:rsid w:val="002476A6"/>
    <w:rsid w:val="00252B09"/>
    <w:rsid w:val="002531B3"/>
    <w:rsid w:val="00253DC7"/>
    <w:rsid w:val="002542FF"/>
    <w:rsid w:val="00254820"/>
    <w:rsid w:val="00255A5B"/>
    <w:rsid w:val="00257926"/>
    <w:rsid w:val="0026013A"/>
    <w:rsid w:val="00262EEC"/>
    <w:rsid w:val="0026431B"/>
    <w:rsid w:val="002645C7"/>
    <w:rsid w:val="00267E3C"/>
    <w:rsid w:val="00271B5E"/>
    <w:rsid w:val="00272AA4"/>
    <w:rsid w:val="0027335D"/>
    <w:rsid w:val="00273EDC"/>
    <w:rsid w:val="0027597D"/>
    <w:rsid w:val="00276449"/>
    <w:rsid w:val="0027762E"/>
    <w:rsid w:val="00280940"/>
    <w:rsid w:val="00281312"/>
    <w:rsid w:val="00281EBE"/>
    <w:rsid w:val="00283B80"/>
    <w:rsid w:val="00284280"/>
    <w:rsid w:val="00285EC1"/>
    <w:rsid w:val="00287654"/>
    <w:rsid w:val="00287741"/>
    <w:rsid w:val="00287EBF"/>
    <w:rsid w:val="002915F2"/>
    <w:rsid w:val="00291B7E"/>
    <w:rsid w:val="00292404"/>
    <w:rsid w:val="002968E9"/>
    <w:rsid w:val="002A34A5"/>
    <w:rsid w:val="002A4EFE"/>
    <w:rsid w:val="002A5875"/>
    <w:rsid w:val="002A5882"/>
    <w:rsid w:val="002A701B"/>
    <w:rsid w:val="002B016D"/>
    <w:rsid w:val="002B047D"/>
    <w:rsid w:val="002B1E78"/>
    <w:rsid w:val="002B1F85"/>
    <w:rsid w:val="002B2196"/>
    <w:rsid w:val="002B292F"/>
    <w:rsid w:val="002B44D7"/>
    <w:rsid w:val="002B5775"/>
    <w:rsid w:val="002C3540"/>
    <w:rsid w:val="002C522E"/>
    <w:rsid w:val="002C53DD"/>
    <w:rsid w:val="002C67EE"/>
    <w:rsid w:val="002C76C4"/>
    <w:rsid w:val="002D28D4"/>
    <w:rsid w:val="002D2996"/>
    <w:rsid w:val="002D5F23"/>
    <w:rsid w:val="002E0358"/>
    <w:rsid w:val="002E16BD"/>
    <w:rsid w:val="002E282D"/>
    <w:rsid w:val="002E3160"/>
    <w:rsid w:val="002E612B"/>
    <w:rsid w:val="002E6B14"/>
    <w:rsid w:val="002E7B69"/>
    <w:rsid w:val="002F40E0"/>
    <w:rsid w:val="002F5091"/>
    <w:rsid w:val="002F6493"/>
    <w:rsid w:val="002F66CB"/>
    <w:rsid w:val="002F7197"/>
    <w:rsid w:val="003021AD"/>
    <w:rsid w:val="00303FAD"/>
    <w:rsid w:val="00307D44"/>
    <w:rsid w:val="00307E28"/>
    <w:rsid w:val="003122CF"/>
    <w:rsid w:val="00313E08"/>
    <w:rsid w:val="003170B7"/>
    <w:rsid w:val="003175BC"/>
    <w:rsid w:val="003177E5"/>
    <w:rsid w:val="00317DE7"/>
    <w:rsid w:val="0032218F"/>
    <w:rsid w:val="003238F3"/>
    <w:rsid w:val="00324C2D"/>
    <w:rsid w:val="0032730F"/>
    <w:rsid w:val="003326F5"/>
    <w:rsid w:val="00333B41"/>
    <w:rsid w:val="00333B6D"/>
    <w:rsid w:val="00333D13"/>
    <w:rsid w:val="003358F7"/>
    <w:rsid w:val="0033647C"/>
    <w:rsid w:val="00336E39"/>
    <w:rsid w:val="00340245"/>
    <w:rsid w:val="00343128"/>
    <w:rsid w:val="00343A61"/>
    <w:rsid w:val="00345559"/>
    <w:rsid w:val="00345935"/>
    <w:rsid w:val="00345CCB"/>
    <w:rsid w:val="00350273"/>
    <w:rsid w:val="003503B1"/>
    <w:rsid w:val="00354AEB"/>
    <w:rsid w:val="003555F1"/>
    <w:rsid w:val="00361896"/>
    <w:rsid w:val="00361D73"/>
    <w:rsid w:val="003635D7"/>
    <w:rsid w:val="003641F2"/>
    <w:rsid w:val="00367219"/>
    <w:rsid w:val="00367DF2"/>
    <w:rsid w:val="00370152"/>
    <w:rsid w:val="00370B38"/>
    <w:rsid w:val="00372DA7"/>
    <w:rsid w:val="00373E12"/>
    <w:rsid w:val="00376B42"/>
    <w:rsid w:val="00381C1C"/>
    <w:rsid w:val="003832AD"/>
    <w:rsid w:val="00383353"/>
    <w:rsid w:val="00383C73"/>
    <w:rsid w:val="003840F6"/>
    <w:rsid w:val="00384920"/>
    <w:rsid w:val="00390DF0"/>
    <w:rsid w:val="00391740"/>
    <w:rsid w:val="003926D4"/>
    <w:rsid w:val="003938D4"/>
    <w:rsid w:val="00396658"/>
    <w:rsid w:val="00396762"/>
    <w:rsid w:val="0039794C"/>
    <w:rsid w:val="003A0A66"/>
    <w:rsid w:val="003A1DA3"/>
    <w:rsid w:val="003A28D2"/>
    <w:rsid w:val="003A5947"/>
    <w:rsid w:val="003A5D1F"/>
    <w:rsid w:val="003A7AFB"/>
    <w:rsid w:val="003B1048"/>
    <w:rsid w:val="003B165C"/>
    <w:rsid w:val="003B32DF"/>
    <w:rsid w:val="003B39A7"/>
    <w:rsid w:val="003B5907"/>
    <w:rsid w:val="003B609C"/>
    <w:rsid w:val="003B7F30"/>
    <w:rsid w:val="003C0957"/>
    <w:rsid w:val="003C1DC7"/>
    <w:rsid w:val="003C24B7"/>
    <w:rsid w:val="003C25A5"/>
    <w:rsid w:val="003C27F3"/>
    <w:rsid w:val="003C3B75"/>
    <w:rsid w:val="003C6667"/>
    <w:rsid w:val="003D164E"/>
    <w:rsid w:val="003D1B59"/>
    <w:rsid w:val="003D39D2"/>
    <w:rsid w:val="003D42E8"/>
    <w:rsid w:val="003D437B"/>
    <w:rsid w:val="003D455B"/>
    <w:rsid w:val="003D65E9"/>
    <w:rsid w:val="003D7198"/>
    <w:rsid w:val="003E02FA"/>
    <w:rsid w:val="003E038C"/>
    <w:rsid w:val="003E1D37"/>
    <w:rsid w:val="003E2195"/>
    <w:rsid w:val="003E25A2"/>
    <w:rsid w:val="003E4AAD"/>
    <w:rsid w:val="003E5EC9"/>
    <w:rsid w:val="003E738D"/>
    <w:rsid w:val="003F107D"/>
    <w:rsid w:val="003F19F6"/>
    <w:rsid w:val="003F20E6"/>
    <w:rsid w:val="003F36E5"/>
    <w:rsid w:val="003F5D54"/>
    <w:rsid w:val="003F79EE"/>
    <w:rsid w:val="00400343"/>
    <w:rsid w:val="004021E4"/>
    <w:rsid w:val="004022D8"/>
    <w:rsid w:val="00403BAA"/>
    <w:rsid w:val="00405BF5"/>
    <w:rsid w:val="00406144"/>
    <w:rsid w:val="00407C9C"/>
    <w:rsid w:val="0041137B"/>
    <w:rsid w:val="0041293A"/>
    <w:rsid w:val="00412A45"/>
    <w:rsid w:val="004130AA"/>
    <w:rsid w:val="00414974"/>
    <w:rsid w:val="004201A3"/>
    <w:rsid w:val="00420914"/>
    <w:rsid w:val="004222D5"/>
    <w:rsid w:val="00423419"/>
    <w:rsid w:val="00423FA1"/>
    <w:rsid w:val="00425CCC"/>
    <w:rsid w:val="00425D95"/>
    <w:rsid w:val="00430A87"/>
    <w:rsid w:val="00431239"/>
    <w:rsid w:val="004368B0"/>
    <w:rsid w:val="00436B97"/>
    <w:rsid w:val="0043725C"/>
    <w:rsid w:val="004400D5"/>
    <w:rsid w:val="00441376"/>
    <w:rsid w:val="004424F0"/>
    <w:rsid w:val="004437F2"/>
    <w:rsid w:val="0044643D"/>
    <w:rsid w:val="00451196"/>
    <w:rsid w:val="004537C6"/>
    <w:rsid w:val="00453D73"/>
    <w:rsid w:val="00454ADA"/>
    <w:rsid w:val="00454CE4"/>
    <w:rsid w:val="00455533"/>
    <w:rsid w:val="00456373"/>
    <w:rsid w:val="0046024A"/>
    <w:rsid w:val="00463869"/>
    <w:rsid w:val="0046484D"/>
    <w:rsid w:val="00470943"/>
    <w:rsid w:val="00470B56"/>
    <w:rsid w:val="0047424E"/>
    <w:rsid w:val="00474F93"/>
    <w:rsid w:val="00477D1C"/>
    <w:rsid w:val="00480305"/>
    <w:rsid w:val="00480F52"/>
    <w:rsid w:val="0048116E"/>
    <w:rsid w:val="00482A4F"/>
    <w:rsid w:val="00484CE9"/>
    <w:rsid w:val="00484EF3"/>
    <w:rsid w:val="0048513C"/>
    <w:rsid w:val="00485B33"/>
    <w:rsid w:val="0048724D"/>
    <w:rsid w:val="00487553"/>
    <w:rsid w:val="00490AD6"/>
    <w:rsid w:val="004926E4"/>
    <w:rsid w:val="00492C62"/>
    <w:rsid w:val="004936D2"/>
    <w:rsid w:val="004A1127"/>
    <w:rsid w:val="004A15B7"/>
    <w:rsid w:val="004A6FFA"/>
    <w:rsid w:val="004B4AC4"/>
    <w:rsid w:val="004B5468"/>
    <w:rsid w:val="004C5F8E"/>
    <w:rsid w:val="004C69DA"/>
    <w:rsid w:val="004C6D2C"/>
    <w:rsid w:val="004D1389"/>
    <w:rsid w:val="004D2D67"/>
    <w:rsid w:val="004D4180"/>
    <w:rsid w:val="004D4AF2"/>
    <w:rsid w:val="004D4BD0"/>
    <w:rsid w:val="004D4CFA"/>
    <w:rsid w:val="004E109A"/>
    <w:rsid w:val="004E2DF9"/>
    <w:rsid w:val="004E4C6A"/>
    <w:rsid w:val="004E5E97"/>
    <w:rsid w:val="004E6A50"/>
    <w:rsid w:val="004E7824"/>
    <w:rsid w:val="004F3C54"/>
    <w:rsid w:val="004F5744"/>
    <w:rsid w:val="004F61B3"/>
    <w:rsid w:val="004F7950"/>
    <w:rsid w:val="0050009F"/>
    <w:rsid w:val="00506254"/>
    <w:rsid w:val="0050753A"/>
    <w:rsid w:val="005076C7"/>
    <w:rsid w:val="005102A4"/>
    <w:rsid w:val="0051109A"/>
    <w:rsid w:val="005112F3"/>
    <w:rsid w:val="005139C3"/>
    <w:rsid w:val="005162DF"/>
    <w:rsid w:val="0052180C"/>
    <w:rsid w:val="00523714"/>
    <w:rsid w:val="00523F64"/>
    <w:rsid w:val="00525ADF"/>
    <w:rsid w:val="005274D0"/>
    <w:rsid w:val="00527EC8"/>
    <w:rsid w:val="00532A61"/>
    <w:rsid w:val="00533D6C"/>
    <w:rsid w:val="0053474F"/>
    <w:rsid w:val="005356BF"/>
    <w:rsid w:val="00536350"/>
    <w:rsid w:val="0053657E"/>
    <w:rsid w:val="00540FAE"/>
    <w:rsid w:val="005411F4"/>
    <w:rsid w:val="00541B32"/>
    <w:rsid w:val="00542B8E"/>
    <w:rsid w:val="00542CAF"/>
    <w:rsid w:val="00543048"/>
    <w:rsid w:val="00543D91"/>
    <w:rsid w:val="00543E09"/>
    <w:rsid w:val="00546E28"/>
    <w:rsid w:val="00551DEB"/>
    <w:rsid w:val="00556533"/>
    <w:rsid w:val="00557FF4"/>
    <w:rsid w:val="00562689"/>
    <w:rsid w:val="00563EB5"/>
    <w:rsid w:val="005641B9"/>
    <w:rsid w:val="0056699B"/>
    <w:rsid w:val="005677B8"/>
    <w:rsid w:val="00571A12"/>
    <w:rsid w:val="005763DB"/>
    <w:rsid w:val="005775AC"/>
    <w:rsid w:val="00580EB6"/>
    <w:rsid w:val="00581411"/>
    <w:rsid w:val="00581DEE"/>
    <w:rsid w:val="00582DB7"/>
    <w:rsid w:val="0058332C"/>
    <w:rsid w:val="005841C4"/>
    <w:rsid w:val="005844EF"/>
    <w:rsid w:val="005857EF"/>
    <w:rsid w:val="00590B5E"/>
    <w:rsid w:val="00592AB7"/>
    <w:rsid w:val="00596737"/>
    <w:rsid w:val="00596B97"/>
    <w:rsid w:val="005971BC"/>
    <w:rsid w:val="005A0D99"/>
    <w:rsid w:val="005A1BB3"/>
    <w:rsid w:val="005A3C26"/>
    <w:rsid w:val="005A6CCA"/>
    <w:rsid w:val="005B131E"/>
    <w:rsid w:val="005B2530"/>
    <w:rsid w:val="005B3736"/>
    <w:rsid w:val="005B3DA6"/>
    <w:rsid w:val="005B6086"/>
    <w:rsid w:val="005C0B89"/>
    <w:rsid w:val="005C142A"/>
    <w:rsid w:val="005C3522"/>
    <w:rsid w:val="005C46D1"/>
    <w:rsid w:val="005C6C14"/>
    <w:rsid w:val="005C6E58"/>
    <w:rsid w:val="005D23EC"/>
    <w:rsid w:val="005D392C"/>
    <w:rsid w:val="005D3CCA"/>
    <w:rsid w:val="005D4366"/>
    <w:rsid w:val="005D514A"/>
    <w:rsid w:val="005D5719"/>
    <w:rsid w:val="005D5DDB"/>
    <w:rsid w:val="005D63B3"/>
    <w:rsid w:val="005D7BDC"/>
    <w:rsid w:val="005E0FCD"/>
    <w:rsid w:val="005E1152"/>
    <w:rsid w:val="005E244D"/>
    <w:rsid w:val="005E52E8"/>
    <w:rsid w:val="005E5B3C"/>
    <w:rsid w:val="005E66F3"/>
    <w:rsid w:val="005F0FB6"/>
    <w:rsid w:val="005F0FD3"/>
    <w:rsid w:val="005F2452"/>
    <w:rsid w:val="005F6B56"/>
    <w:rsid w:val="005F72BC"/>
    <w:rsid w:val="005F7A2E"/>
    <w:rsid w:val="0060112A"/>
    <w:rsid w:val="00601721"/>
    <w:rsid w:val="00601B6A"/>
    <w:rsid w:val="00601B71"/>
    <w:rsid w:val="00603E23"/>
    <w:rsid w:val="00604DAA"/>
    <w:rsid w:val="00607C9E"/>
    <w:rsid w:val="00610181"/>
    <w:rsid w:val="0061159F"/>
    <w:rsid w:val="00611EAE"/>
    <w:rsid w:val="00612F12"/>
    <w:rsid w:val="00621DB4"/>
    <w:rsid w:val="006247DB"/>
    <w:rsid w:val="00630966"/>
    <w:rsid w:val="00632666"/>
    <w:rsid w:val="00632DD0"/>
    <w:rsid w:val="00633D35"/>
    <w:rsid w:val="00634DAD"/>
    <w:rsid w:val="00636C01"/>
    <w:rsid w:val="00637093"/>
    <w:rsid w:val="00637F84"/>
    <w:rsid w:val="00641A93"/>
    <w:rsid w:val="0064217A"/>
    <w:rsid w:val="0064323D"/>
    <w:rsid w:val="00643F85"/>
    <w:rsid w:val="00644FB6"/>
    <w:rsid w:val="006472B6"/>
    <w:rsid w:val="0064788E"/>
    <w:rsid w:val="0064795F"/>
    <w:rsid w:val="006500FA"/>
    <w:rsid w:val="00651757"/>
    <w:rsid w:val="00651E3B"/>
    <w:rsid w:val="00652426"/>
    <w:rsid w:val="00654D54"/>
    <w:rsid w:val="00657B65"/>
    <w:rsid w:val="00661095"/>
    <w:rsid w:val="00661EDE"/>
    <w:rsid w:val="00663F03"/>
    <w:rsid w:val="006668EE"/>
    <w:rsid w:val="00670D8C"/>
    <w:rsid w:val="00672695"/>
    <w:rsid w:val="00675CC2"/>
    <w:rsid w:val="00676082"/>
    <w:rsid w:val="00677926"/>
    <w:rsid w:val="006805B2"/>
    <w:rsid w:val="006841D2"/>
    <w:rsid w:val="00686B68"/>
    <w:rsid w:val="0069031F"/>
    <w:rsid w:val="0069134E"/>
    <w:rsid w:val="00691354"/>
    <w:rsid w:val="00694C83"/>
    <w:rsid w:val="00697853"/>
    <w:rsid w:val="00697DD7"/>
    <w:rsid w:val="006A08EA"/>
    <w:rsid w:val="006A223F"/>
    <w:rsid w:val="006A7A83"/>
    <w:rsid w:val="006B3B00"/>
    <w:rsid w:val="006B70A8"/>
    <w:rsid w:val="006C0585"/>
    <w:rsid w:val="006C0EFB"/>
    <w:rsid w:val="006C2CC2"/>
    <w:rsid w:val="006C33ED"/>
    <w:rsid w:val="006C461A"/>
    <w:rsid w:val="006C4D2F"/>
    <w:rsid w:val="006C5973"/>
    <w:rsid w:val="006C65DB"/>
    <w:rsid w:val="006C6C33"/>
    <w:rsid w:val="006C72C5"/>
    <w:rsid w:val="006C7A76"/>
    <w:rsid w:val="006D1C52"/>
    <w:rsid w:val="006D1DE1"/>
    <w:rsid w:val="006D25BB"/>
    <w:rsid w:val="006D3BF5"/>
    <w:rsid w:val="006D628F"/>
    <w:rsid w:val="006D62E0"/>
    <w:rsid w:val="006E4F32"/>
    <w:rsid w:val="006E50A6"/>
    <w:rsid w:val="006E53C3"/>
    <w:rsid w:val="006E6184"/>
    <w:rsid w:val="006E65C7"/>
    <w:rsid w:val="006E761E"/>
    <w:rsid w:val="006E7CC0"/>
    <w:rsid w:val="006F070E"/>
    <w:rsid w:val="006F306B"/>
    <w:rsid w:val="006F440A"/>
    <w:rsid w:val="006F60F3"/>
    <w:rsid w:val="006F6E9C"/>
    <w:rsid w:val="00701076"/>
    <w:rsid w:val="00701F77"/>
    <w:rsid w:val="0070547B"/>
    <w:rsid w:val="00705A37"/>
    <w:rsid w:val="00705C84"/>
    <w:rsid w:val="007133DD"/>
    <w:rsid w:val="007155F8"/>
    <w:rsid w:val="007175A4"/>
    <w:rsid w:val="00717752"/>
    <w:rsid w:val="00720989"/>
    <w:rsid w:val="00723808"/>
    <w:rsid w:val="00724EF0"/>
    <w:rsid w:val="00725B9E"/>
    <w:rsid w:val="00730667"/>
    <w:rsid w:val="00732532"/>
    <w:rsid w:val="00734391"/>
    <w:rsid w:val="00734B21"/>
    <w:rsid w:val="00734C4D"/>
    <w:rsid w:val="00734E2C"/>
    <w:rsid w:val="0073549C"/>
    <w:rsid w:val="0073689F"/>
    <w:rsid w:val="007369FF"/>
    <w:rsid w:val="00736B2A"/>
    <w:rsid w:val="00740F03"/>
    <w:rsid w:val="00747B13"/>
    <w:rsid w:val="0075149C"/>
    <w:rsid w:val="00751C79"/>
    <w:rsid w:val="007520B6"/>
    <w:rsid w:val="0075405F"/>
    <w:rsid w:val="007548BB"/>
    <w:rsid w:val="00755594"/>
    <w:rsid w:val="00755D50"/>
    <w:rsid w:val="00756494"/>
    <w:rsid w:val="007571AB"/>
    <w:rsid w:val="00760814"/>
    <w:rsid w:val="00760D2E"/>
    <w:rsid w:val="00760E31"/>
    <w:rsid w:val="00761E7E"/>
    <w:rsid w:val="00763CD9"/>
    <w:rsid w:val="00764220"/>
    <w:rsid w:val="00767187"/>
    <w:rsid w:val="00767B6D"/>
    <w:rsid w:val="00767F46"/>
    <w:rsid w:val="0077022B"/>
    <w:rsid w:val="0077112D"/>
    <w:rsid w:val="007712C2"/>
    <w:rsid w:val="007720E8"/>
    <w:rsid w:val="007744FC"/>
    <w:rsid w:val="00774B3D"/>
    <w:rsid w:val="007803E1"/>
    <w:rsid w:val="00783581"/>
    <w:rsid w:val="007842B6"/>
    <w:rsid w:val="007874AB"/>
    <w:rsid w:val="00787C72"/>
    <w:rsid w:val="0079025A"/>
    <w:rsid w:val="0079116D"/>
    <w:rsid w:val="0079205E"/>
    <w:rsid w:val="00792C89"/>
    <w:rsid w:val="00792E95"/>
    <w:rsid w:val="007938A3"/>
    <w:rsid w:val="00794980"/>
    <w:rsid w:val="00795CD4"/>
    <w:rsid w:val="007A079A"/>
    <w:rsid w:val="007A16D9"/>
    <w:rsid w:val="007A4893"/>
    <w:rsid w:val="007A7EC8"/>
    <w:rsid w:val="007B0DED"/>
    <w:rsid w:val="007B2649"/>
    <w:rsid w:val="007B2A4E"/>
    <w:rsid w:val="007C0D1B"/>
    <w:rsid w:val="007C4076"/>
    <w:rsid w:val="007C5C9E"/>
    <w:rsid w:val="007C6F4C"/>
    <w:rsid w:val="007D28FB"/>
    <w:rsid w:val="007D4533"/>
    <w:rsid w:val="007E070C"/>
    <w:rsid w:val="007E0DB8"/>
    <w:rsid w:val="007E218A"/>
    <w:rsid w:val="007E27F2"/>
    <w:rsid w:val="007E2ADF"/>
    <w:rsid w:val="007E372C"/>
    <w:rsid w:val="007E3EFC"/>
    <w:rsid w:val="007E4AD8"/>
    <w:rsid w:val="007E5FD3"/>
    <w:rsid w:val="007E65B6"/>
    <w:rsid w:val="007F09F1"/>
    <w:rsid w:val="007F1D01"/>
    <w:rsid w:val="007F2C3B"/>
    <w:rsid w:val="007F4352"/>
    <w:rsid w:val="007F499B"/>
    <w:rsid w:val="007F4C9C"/>
    <w:rsid w:val="007F5D09"/>
    <w:rsid w:val="007F6F11"/>
    <w:rsid w:val="00801B52"/>
    <w:rsid w:val="008024C8"/>
    <w:rsid w:val="00805325"/>
    <w:rsid w:val="00810F67"/>
    <w:rsid w:val="008117DE"/>
    <w:rsid w:val="00811CDA"/>
    <w:rsid w:val="00812C64"/>
    <w:rsid w:val="00813AD1"/>
    <w:rsid w:val="00815B43"/>
    <w:rsid w:val="00816F98"/>
    <w:rsid w:val="0081700C"/>
    <w:rsid w:val="00817BA0"/>
    <w:rsid w:val="00821135"/>
    <w:rsid w:val="008214B4"/>
    <w:rsid w:val="00821B73"/>
    <w:rsid w:val="00821D1B"/>
    <w:rsid w:val="00823644"/>
    <w:rsid w:val="00823944"/>
    <w:rsid w:val="00824526"/>
    <w:rsid w:val="008268C9"/>
    <w:rsid w:val="008277C9"/>
    <w:rsid w:val="00830A17"/>
    <w:rsid w:val="00831023"/>
    <w:rsid w:val="00834E75"/>
    <w:rsid w:val="00836A19"/>
    <w:rsid w:val="00836A5E"/>
    <w:rsid w:val="008378A9"/>
    <w:rsid w:val="00837D20"/>
    <w:rsid w:val="008401FF"/>
    <w:rsid w:val="00840DAB"/>
    <w:rsid w:val="008434B9"/>
    <w:rsid w:val="00844B9B"/>
    <w:rsid w:val="00846445"/>
    <w:rsid w:val="008465A1"/>
    <w:rsid w:val="0084767F"/>
    <w:rsid w:val="00847981"/>
    <w:rsid w:val="008520FB"/>
    <w:rsid w:val="008539B9"/>
    <w:rsid w:val="00854523"/>
    <w:rsid w:val="00856EDC"/>
    <w:rsid w:val="00862546"/>
    <w:rsid w:val="00863794"/>
    <w:rsid w:val="00863870"/>
    <w:rsid w:val="00863BFC"/>
    <w:rsid w:val="0086514D"/>
    <w:rsid w:val="008660A4"/>
    <w:rsid w:val="0087047E"/>
    <w:rsid w:val="00871C9B"/>
    <w:rsid w:val="0087431C"/>
    <w:rsid w:val="008764C4"/>
    <w:rsid w:val="00877E57"/>
    <w:rsid w:val="00880C1E"/>
    <w:rsid w:val="00881643"/>
    <w:rsid w:val="00883B2D"/>
    <w:rsid w:val="00884B3B"/>
    <w:rsid w:val="008862C3"/>
    <w:rsid w:val="00890AB1"/>
    <w:rsid w:val="00891930"/>
    <w:rsid w:val="00892159"/>
    <w:rsid w:val="00894211"/>
    <w:rsid w:val="00896629"/>
    <w:rsid w:val="008970E3"/>
    <w:rsid w:val="00897444"/>
    <w:rsid w:val="00897C97"/>
    <w:rsid w:val="008A126E"/>
    <w:rsid w:val="008A2189"/>
    <w:rsid w:val="008A494F"/>
    <w:rsid w:val="008B07DA"/>
    <w:rsid w:val="008B0D6A"/>
    <w:rsid w:val="008B1FEF"/>
    <w:rsid w:val="008B20A9"/>
    <w:rsid w:val="008B7142"/>
    <w:rsid w:val="008C0707"/>
    <w:rsid w:val="008C0C81"/>
    <w:rsid w:val="008C6123"/>
    <w:rsid w:val="008C6ABC"/>
    <w:rsid w:val="008C7168"/>
    <w:rsid w:val="008C7C74"/>
    <w:rsid w:val="008D1FC5"/>
    <w:rsid w:val="008D2D11"/>
    <w:rsid w:val="008D33FB"/>
    <w:rsid w:val="008D3A5E"/>
    <w:rsid w:val="008D409B"/>
    <w:rsid w:val="008D4CF2"/>
    <w:rsid w:val="008D4DAF"/>
    <w:rsid w:val="008D78F9"/>
    <w:rsid w:val="008E4BDB"/>
    <w:rsid w:val="008E52EC"/>
    <w:rsid w:val="008E66C0"/>
    <w:rsid w:val="008E7493"/>
    <w:rsid w:val="008F03BF"/>
    <w:rsid w:val="008F05B4"/>
    <w:rsid w:val="008F1273"/>
    <w:rsid w:val="008F1D2E"/>
    <w:rsid w:val="008F3FEC"/>
    <w:rsid w:val="008F44F9"/>
    <w:rsid w:val="008F4ED6"/>
    <w:rsid w:val="008F542B"/>
    <w:rsid w:val="008F5BBC"/>
    <w:rsid w:val="008F636F"/>
    <w:rsid w:val="0090073A"/>
    <w:rsid w:val="009018F9"/>
    <w:rsid w:val="009028E2"/>
    <w:rsid w:val="00906E6A"/>
    <w:rsid w:val="009075DE"/>
    <w:rsid w:val="00907E11"/>
    <w:rsid w:val="00916205"/>
    <w:rsid w:val="00921E32"/>
    <w:rsid w:val="00924AB4"/>
    <w:rsid w:val="0092548D"/>
    <w:rsid w:val="009270C0"/>
    <w:rsid w:val="00927EA8"/>
    <w:rsid w:val="00930ACC"/>
    <w:rsid w:val="00933B92"/>
    <w:rsid w:val="00935B8E"/>
    <w:rsid w:val="00937059"/>
    <w:rsid w:val="00937ED7"/>
    <w:rsid w:val="00943C3D"/>
    <w:rsid w:val="00943F75"/>
    <w:rsid w:val="0094415A"/>
    <w:rsid w:val="00951658"/>
    <w:rsid w:val="0095190C"/>
    <w:rsid w:val="00951FE3"/>
    <w:rsid w:val="0095226D"/>
    <w:rsid w:val="00952328"/>
    <w:rsid w:val="009536A0"/>
    <w:rsid w:val="00955E90"/>
    <w:rsid w:val="00957041"/>
    <w:rsid w:val="00961491"/>
    <w:rsid w:val="00965E51"/>
    <w:rsid w:val="0097123C"/>
    <w:rsid w:val="00973D50"/>
    <w:rsid w:val="00973FEF"/>
    <w:rsid w:val="009741D5"/>
    <w:rsid w:val="00974C08"/>
    <w:rsid w:val="00976DD3"/>
    <w:rsid w:val="00977125"/>
    <w:rsid w:val="00977602"/>
    <w:rsid w:val="00980B7E"/>
    <w:rsid w:val="00980D43"/>
    <w:rsid w:val="00981AA4"/>
    <w:rsid w:val="009875C0"/>
    <w:rsid w:val="00992128"/>
    <w:rsid w:val="00992FBC"/>
    <w:rsid w:val="00996363"/>
    <w:rsid w:val="009969FE"/>
    <w:rsid w:val="0099753F"/>
    <w:rsid w:val="009A4A65"/>
    <w:rsid w:val="009A6AC1"/>
    <w:rsid w:val="009B65F2"/>
    <w:rsid w:val="009C04A0"/>
    <w:rsid w:val="009C1F16"/>
    <w:rsid w:val="009C29A8"/>
    <w:rsid w:val="009C3553"/>
    <w:rsid w:val="009D2969"/>
    <w:rsid w:val="009D5D3B"/>
    <w:rsid w:val="009D695B"/>
    <w:rsid w:val="009E01EE"/>
    <w:rsid w:val="009E0E6C"/>
    <w:rsid w:val="009E19E7"/>
    <w:rsid w:val="009E1C37"/>
    <w:rsid w:val="009E229C"/>
    <w:rsid w:val="009E53D1"/>
    <w:rsid w:val="009E7C05"/>
    <w:rsid w:val="009F0E67"/>
    <w:rsid w:val="009F18B7"/>
    <w:rsid w:val="009F1C8D"/>
    <w:rsid w:val="009F2A30"/>
    <w:rsid w:val="009F3FE9"/>
    <w:rsid w:val="009F40D9"/>
    <w:rsid w:val="009F6B20"/>
    <w:rsid w:val="00A02A50"/>
    <w:rsid w:val="00A05311"/>
    <w:rsid w:val="00A12F27"/>
    <w:rsid w:val="00A14861"/>
    <w:rsid w:val="00A226C2"/>
    <w:rsid w:val="00A233C7"/>
    <w:rsid w:val="00A23D71"/>
    <w:rsid w:val="00A27854"/>
    <w:rsid w:val="00A32B55"/>
    <w:rsid w:val="00A366B6"/>
    <w:rsid w:val="00A40281"/>
    <w:rsid w:val="00A444FA"/>
    <w:rsid w:val="00A46942"/>
    <w:rsid w:val="00A46F0A"/>
    <w:rsid w:val="00A532D0"/>
    <w:rsid w:val="00A612E2"/>
    <w:rsid w:val="00A613A4"/>
    <w:rsid w:val="00A61E8C"/>
    <w:rsid w:val="00A634C7"/>
    <w:rsid w:val="00A6354F"/>
    <w:rsid w:val="00A63E0F"/>
    <w:rsid w:val="00A64FE2"/>
    <w:rsid w:val="00A65CA2"/>
    <w:rsid w:val="00A66464"/>
    <w:rsid w:val="00A668D4"/>
    <w:rsid w:val="00A674DD"/>
    <w:rsid w:val="00A70D8C"/>
    <w:rsid w:val="00A71BD4"/>
    <w:rsid w:val="00A72555"/>
    <w:rsid w:val="00A75CDB"/>
    <w:rsid w:val="00A8027E"/>
    <w:rsid w:val="00A80500"/>
    <w:rsid w:val="00A869E6"/>
    <w:rsid w:val="00A910F2"/>
    <w:rsid w:val="00A93DE1"/>
    <w:rsid w:val="00A97F10"/>
    <w:rsid w:val="00AA12A1"/>
    <w:rsid w:val="00AA1736"/>
    <w:rsid w:val="00AA17A7"/>
    <w:rsid w:val="00AA3C37"/>
    <w:rsid w:val="00AB1021"/>
    <w:rsid w:val="00AB10E1"/>
    <w:rsid w:val="00AB3348"/>
    <w:rsid w:val="00AB4C9F"/>
    <w:rsid w:val="00AB524E"/>
    <w:rsid w:val="00AB5288"/>
    <w:rsid w:val="00AB6909"/>
    <w:rsid w:val="00AC0992"/>
    <w:rsid w:val="00AC244A"/>
    <w:rsid w:val="00AC4233"/>
    <w:rsid w:val="00AC52FC"/>
    <w:rsid w:val="00AC54BC"/>
    <w:rsid w:val="00AC584B"/>
    <w:rsid w:val="00AD3415"/>
    <w:rsid w:val="00AD3479"/>
    <w:rsid w:val="00AD358C"/>
    <w:rsid w:val="00AD3DA2"/>
    <w:rsid w:val="00AD400C"/>
    <w:rsid w:val="00AE1C0F"/>
    <w:rsid w:val="00AE2850"/>
    <w:rsid w:val="00AE4D4B"/>
    <w:rsid w:val="00AF01AE"/>
    <w:rsid w:val="00AF0AB0"/>
    <w:rsid w:val="00AF1100"/>
    <w:rsid w:val="00AF1A87"/>
    <w:rsid w:val="00AF6A95"/>
    <w:rsid w:val="00AF70B5"/>
    <w:rsid w:val="00AF7F6F"/>
    <w:rsid w:val="00B01E19"/>
    <w:rsid w:val="00B02236"/>
    <w:rsid w:val="00B02B44"/>
    <w:rsid w:val="00B02C2A"/>
    <w:rsid w:val="00B0395C"/>
    <w:rsid w:val="00B05E58"/>
    <w:rsid w:val="00B075BA"/>
    <w:rsid w:val="00B10917"/>
    <w:rsid w:val="00B12717"/>
    <w:rsid w:val="00B13136"/>
    <w:rsid w:val="00B14CF4"/>
    <w:rsid w:val="00B14EF6"/>
    <w:rsid w:val="00B15AD7"/>
    <w:rsid w:val="00B16292"/>
    <w:rsid w:val="00B167AD"/>
    <w:rsid w:val="00B2003B"/>
    <w:rsid w:val="00B211CE"/>
    <w:rsid w:val="00B22F2F"/>
    <w:rsid w:val="00B24891"/>
    <w:rsid w:val="00B2586E"/>
    <w:rsid w:val="00B25D1A"/>
    <w:rsid w:val="00B26382"/>
    <w:rsid w:val="00B27D62"/>
    <w:rsid w:val="00B3368A"/>
    <w:rsid w:val="00B33D8E"/>
    <w:rsid w:val="00B344F1"/>
    <w:rsid w:val="00B36C08"/>
    <w:rsid w:val="00B37C24"/>
    <w:rsid w:val="00B403C6"/>
    <w:rsid w:val="00B41361"/>
    <w:rsid w:val="00B41CF8"/>
    <w:rsid w:val="00B42442"/>
    <w:rsid w:val="00B42A45"/>
    <w:rsid w:val="00B433FA"/>
    <w:rsid w:val="00B50CCF"/>
    <w:rsid w:val="00B50E15"/>
    <w:rsid w:val="00B55734"/>
    <w:rsid w:val="00B56A29"/>
    <w:rsid w:val="00B606FF"/>
    <w:rsid w:val="00B61B69"/>
    <w:rsid w:val="00B61DA3"/>
    <w:rsid w:val="00B62372"/>
    <w:rsid w:val="00B665C1"/>
    <w:rsid w:val="00B7077B"/>
    <w:rsid w:val="00B7077F"/>
    <w:rsid w:val="00B7201E"/>
    <w:rsid w:val="00B74557"/>
    <w:rsid w:val="00B773DE"/>
    <w:rsid w:val="00B77F67"/>
    <w:rsid w:val="00B82567"/>
    <w:rsid w:val="00B836F4"/>
    <w:rsid w:val="00B84373"/>
    <w:rsid w:val="00B852E8"/>
    <w:rsid w:val="00B86761"/>
    <w:rsid w:val="00B87D7F"/>
    <w:rsid w:val="00B91720"/>
    <w:rsid w:val="00B92705"/>
    <w:rsid w:val="00B954DA"/>
    <w:rsid w:val="00B96138"/>
    <w:rsid w:val="00BA2696"/>
    <w:rsid w:val="00BA5325"/>
    <w:rsid w:val="00BA5A1B"/>
    <w:rsid w:val="00BA6D76"/>
    <w:rsid w:val="00BB1EEA"/>
    <w:rsid w:val="00BB260D"/>
    <w:rsid w:val="00BB5346"/>
    <w:rsid w:val="00BC1C5B"/>
    <w:rsid w:val="00BC200E"/>
    <w:rsid w:val="00BC21F7"/>
    <w:rsid w:val="00BC2642"/>
    <w:rsid w:val="00BC3DEF"/>
    <w:rsid w:val="00BC4605"/>
    <w:rsid w:val="00BC6108"/>
    <w:rsid w:val="00BC7EB7"/>
    <w:rsid w:val="00BD2795"/>
    <w:rsid w:val="00BD3D2B"/>
    <w:rsid w:val="00BD419A"/>
    <w:rsid w:val="00BD458F"/>
    <w:rsid w:val="00BD5055"/>
    <w:rsid w:val="00BD73DF"/>
    <w:rsid w:val="00BE2E43"/>
    <w:rsid w:val="00BE2F2F"/>
    <w:rsid w:val="00BE3461"/>
    <w:rsid w:val="00BE6F57"/>
    <w:rsid w:val="00BE720A"/>
    <w:rsid w:val="00BE7440"/>
    <w:rsid w:val="00BE7E7B"/>
    <w:rsid w:val="00BF003D"/>
    <w:rsid w:val="00BF0F9A"/>
    <w:rsid w:val="00BF2638"/>
    <w:rsid w:val="00BF2BCA"/>
    <w:rsid w:val="00BF3420"/>
    <w:rsid w:val="00BF518F"/>
    <w:rsid w:val="00BF5899"/>
    <w:rsid w:val="00BF5A9A"/>
    <w:rsid w:val="00C00C1D"/>
    <w:rsid w:val="00C02C83"/>
    <w:rsid w:val="00C033A2"/>
    <w:rsid w:val="00C051E8"/>
    <w:rsid w:val="00C110A3"/>
    <w:rsid w:val="00C14B72"/>
    <w:rsid w:val="00C1693C"/>
    <w:rsid w:val="00C17C16"/>
    <w:rsid w:val="00C20389"/>
    <w:rsid w:val="00C24A78"/>
    <w:rsid w:val="00C26CF6"/>
    <w:rsid w:val="00C32CE2"/>
    <w:rsid w:val="00C32ED3"/>
    <w:rsid w:val="00C372EC"/>
    <w:rsid w:val="00C45F80"/>
    <w:rsid w:val="00C469ED"/>
    <w:rsid w:val="00C46B6A"/>
    <w:rsid w:val="00C476EB"/>
    <w:rsid w:val="00C4771B"/>
    <w:rsid w:val="00C523B3"/>
    <w:rsid w:val="00C563A3"/>
    <w:rsid w:val="00C60218"/>
    <w:rsid w:val="00C6286B"/>
    <w:rsid w:val="00C656FB"/>
    <w:rsid w:val="00C65747"/>
    <w:rsid w:val="00C67E5F"/>
    <w:rsid w:val="00C74912"/>
    <w:rsid w:val="00C765B9"/>
    <w:rsid w:val="00C77D2C"/>
    <w:rsid w:val="00C82AB9"/>
    <w:rsid w:val="00C82DA8"/>
    <w:rsid w:val="00C83376"/>
    <w:rsid w:val="00C8380F"/>
    <w:rsid w:val="00C85024"/>
    <w:rsid w:val="00C866D6"/>
    <w:rsid w:val="00C87641"/>
    <w:rsid w:val="00C90CFA"/>
    <w:rsid w:val="00C920BF"/>
    <w:rsid w:val="00C95E76"/>
    <w:rsid w:val="00CA0C74"/>
    <w:rsid w:val="00CA2292"/>
    <w:rsid w:val="00CA5C7E"/>
    <w:rsid w:val="00CB0606"/>
    <w:rsid w:val="00CB21C4"/>
    <w:rsid w:val="00CB4799"/>
    <w:rsid w:val="00CB5758"/>
    <w:rsid w:val="00CB57BD"/>
    <w:rsid w:val="00CB5954"/>
    <w:rsid w:val="00CB6E17"/>
    <w:rsid w:val="00CB7761"/>
    <w:rsid w:val="00CB7E1B"/>
    <w:rsid w:val="00CC2BD3"/>
    <w:rsid w:val="00CC49D1"/>
    <w:rsid w:val="00CC50A0"/>
    <w:rsid w:val="00CC6839"/>
    <w:rsid w:val="00CC6E82"/>
    <w:rsid w:val="00CD125D"/>
    <w:rsid w:val="00CD14F6"/>
    <w:rsid w:val="00CD1D1B"/>
    <w:rsid w:val="00CD4E54"/>
    <w:rsid w:val="00CD53C0"/>
    <w:rsid w:val="00CD681F"/>
    <w:rsid w:val="00CE0575"/>
    <w:rsid w:val="00CE4482"/>
    <w:rsid w:val="00CE4D4C"/>
    <w:rsid w:val="00CE55B9"/>
    <w:rsid w:val="00CE75F9"/>
    <w:rsid w:val="00CF2A30"/>
    <w:rsid w:val="00CF34E8"/>
    <w:rsid w:val="00D035BA"/>
    <w:rsid w:val="00D035E4"/>
    <w:rsid w:val="00D05FCC"/>
    <w:rsid w:val="00D06AAF"/>
    <w:rsid w:val="00D079BA"/>
    <w:rsid w:val="00D07C5A"/>
    <w:rsid w:val="00D12D64"/>
    <w:rsid w:val="00D150C1"/>
    <w:rsid w:val="00D151F5"/>
    <w:rsid w:val="00D153FA"/>
    <w:rsid w:val="00D15E10"/>
    <w:rsid w:val="00D17A65"/>
    <w:rsid w:val="00D21CB1"/>
    <w:rsid w:val="00D21FB9"/>
    <w:rsid w:val="00D2227F"/>
    <w:rsid w:val="00D22513"/>
    <w:rsid w:val="00D23730"/>
    <w:rsid w:val="00D24462"/>
    <w:rsid w:val="00D31379"/>
    <w:rsid w:val="00D33517"/>
    <w:rsid w:val="00D3679E"/>
    <w:rsid w:val="00D42B05"/>
    <w:rsid w:val="00D45DA4"/>
    <w:rsid w:val="00D46B00"/>
    <w:rsid w:val="00D50DC9"/>
    <w:rsid w:val="00D523E6"/>
    <w:rsid w:val="00D52773"/>
    <w:rsid w:val="00D528C6"/>
    <w:rsid w:val="00D53D8B"/>
    <w:rsid w:val="00D54336"/>
    <w:rsid w:val="00D600F1"/>
    <w:rsid w:val="00D634A5"/>
    <w:rsid w:val="00D63DBE"/>
    <w:rsid w:val="00D6564E"/>
    <w:rsid w:val="00D66F6F"/>
    <w:rsid w:val="00D67D3D"/>
    <w:rsid w:val="00D70551"/>
    <w:rsid w:val="00D72B50"/>
    <w:rsid w:val="00D74F34"/>
    <w:rsid w:val="00D7674E"/>
    <w:rsid w:val="00D80C93"/>
    <w:rsid w:val="00D8196C"/>
    <w:rsid w:val="00D823DF"/>
    <w:rsid w:val="00D84BB1"/>
    <w:rsid w:val="00D90AD6"/>
    <w:rsid w:val="00D9110D"/>
    <w:rsid w:val="00D91393"/>
    <w:rsid w:val="00D96E69"/>
    <w:rsid w:val="00D9731D"/>
    <w:rsid w:val="00DA1E79"/>
    <w:rsid w:val="00DA2DA3"/>
    <w:rsid w:val="00DA465E"/>
    <w:rsid w:val="00DA502A"/>
    <w:rsid w:val="00DA5596"/>
    <w:rsid w:val="00DA72B8"/>
    <w:rsid w:val="00DA7487"/>
    <w:rsid w:val="00DA7ACE"/>
    <w:rsid w:val="00DA7EA7"/>
    <w:rsid w:val="00DB0E1B"/>
    <w:rsid w:val="00DB5DB0"/>
    <w:rsid w:val="00DB60BA"/>
    <w:rsid w:val="00DC0390"/>
    <w:rsid w:val="00DC07FA"/>
    <w:rsid w:val="00DC195D"/>
    <w:rsid w:val="00DC7065"/>
    <w:rsid w:val="00DD3EFC"/>
    <w:rsid w:val="00DD5481"/>
    <w:rsid w:val="00DD68CC"/>
    <w:rsid w:val="00DE14B6"/>
    <w:rsid w:val="00DE2F53"/>
    <w:rsid w:val="00DE5351"/>
    <w:rsid w:val="00DE6F5B"/>
    <w:rsid w:val="00DE7051"/>
    <w:rsid w:val="00DE78D7"/>
    <w:rsid w:val="00DF2354"/>
    <w:rsid w:val="00DF4640"/>
    <w:rsid w:val="00DF6AB9"/>
    <w:rsid w:val="00DF6CE8"/>
    <w:rsid w:val="00E007DE"/>
    <w:rsid w:val="00E027EA"/>
    <w:rsid w:val="00E10081"/>
    <w:rsid w:val="00E105CC"/>
    <w:rsid w:val="00E106A0"/>
    <w:rsid w:val="00E14D36"/>
    <w:rsid w:val="00E151C8"/>
    <w:rsid w:val="00E16273"/>
    <w:rsid w:val="00E1628E"/>
    <w:rsid w:val="00E162D4"/>
    <w:rsid w:val="00E1742E"/>
    <w:rsid w:val="00E17941"/>
    <w:rsid w:val="00E20A5C"/>
    <w:rsid w:val="00E23414"/>
    <w:rsid w:val="00E25655"/>
    <w:rsid w:val="00E26049"/>
    <w:rsid w:val="00E266FD"/>
    <w:rsid w:val="00E26C18"/>
    <w:rsid w:val="00E2775E"/>
    <w:rsid w:val="00E330C9"/>
    <w:rsid w:val="00E33D30"/>
    <w:rsid w:val="00E35123"/>
    <w:rsid w:val="00E35FE2"/>
    <w:rsid w:val="00E36A89"/>
    <w:rsid w:val="00E37F58"/>
    <w:rsid w:val="00E41DAE"/>
    <w:rsid w:val="00E41DC1"/>
    <w:rsid w:val="00E4621D"/>
    <w:rsid w:val="00E46C8E"/>
    <w:rsid w:val="00E46EFF"/>
    <w:rsid w:val="00E50DD4"/>
    <w:rsid w:val="00E510E0"/>
    <w:rsid w:val="00E51189"/>
    <w:rsid w:val="00E5194F"/>
    <w:rsid w:val="00E52CFE"/>
    <w:rsid w:val="00E5427F"/>
    <w:rsid w:val="00E55ABF"/>
    <w:rsid w:val="00E639E5"/>
    <w:rsid w:val="00E6483A"/>
    <w:rsid w:val="00E65530"/>
    <w:rsid w:val="00E71B49"/>
    <w:rsid w:val="00E752B0"/>
    <w:rsid w:val="00E76647"/>
    <w:rsid w:val="00E76AC8"/>
    <w:rsid w:val="00E80410"/>
    <w:rsid w:val="00E83C30"/>
    <w:rsid w:val="00E83E33"/>
    <w:rsid w:val="00E873A7"/>
    <w:rsid w:val="00E878B2"/>
    <w:rsid w:val="00E87A40"/>
    <w:rsid w:val="00E92D37"/>
    <w:rsid w:val="00E93DE1"/>
    <w:rsid w:val="00E9405A"/>
    <w:rsid w:val="00E95ED2"/>
    <w:rsid w:val="00E962C5"/>
    <w:rsid w:val="00EA4D95"/>
    <w:rsid w:val="00EB0928"/>
    <w:rsid w:val="00EB22DA"/>
    <w:rsid w:val="00EB2D28"/>
    <w:rsid w:val="00EC0A84"/>
    <w:rsid w:val="00EC0B52"/>
    <w:rsid w:val="00EC1670"/>
    <w:rsid w:val="00EC2D11"/>
    <w:rsid w:val="00EC2ED4"/>
    <w:rsid w:val="00EC3056"/>
    <w:rsid w:val="00EC7844"/>
    <w:rsid w:val="00EC7C83"/>
    <w:rsid w:val="00ED39CF"/>
    <w:rsid w:val="00ED50AF"/>
    <w:rsid w:val="00EE0881"/>
    <w:rsid w:val="00EE1AEB"/>
    <w:rsid w:val="00EE249E"/>
    <w:rsid w:val="00EE326A"/>
    <w:rsid w:val="00EE3C96"/>
    <w:rsid w:val="00EE5998"/>
    <w:rsid w:val="00EE5CCC"/>
    <w:rsid w:val="00EE6E5B"/>
    <w:rsid w:val="00EE6F27"/>
    <w:rsid w:val="00EE7046"/>
    <w:rsid w:val="00EE72AD"/>
    <w:rsid w:val="00EF0DE1"/>
    <w:rsid w:val="00EF2F9B"/>
    <w:rsid w:val="00EF395A"/>
    <w:rsid w:val="00EF4C64"/>
    <w:rsid w:val="00F0050F"/>
    <w:rsid w:val="00F0421B"/>
    <w:rsid w:val="00F04AAF"/>
    <w:rsid w:val="00F04D50"/>
    <w:rsid w:val="00F05E2F"/>
    <w:rsid w:val="00F12E4C"/>
    <w:rsid w:val="00F13FA1"/>
    <w:rsid w:val="00F141C9"/>
    <w:rsid w:val="00F16184"/>
    <w:rsid w:val="00F172E6"/>
    <w:rsid w:val="00F1783C"/>
    <w:rsid w:val="00F20B4C"/>
    <w:rsid w:val="00F212A5"/>
    <w:rsid w:val="00F22FD4"/>
    <w:rsid w:val="00F232F5"/>
    <w:rsid w:val="00F25FDC"/>
    <w:rsid w:val="00F303E2"/>
    <w:rsid w:val="00F31AF0"/>
    <w:rsid w:val="00F32C1E"/>
    <w:rsid w:val="00F32C74"/>
    <w:rsid w:val="00F32F12"/>
    <w:rsid w:val="00F36CBA"/>
    <w:rsid w:val="00F4175A"/>
    <w:rsid w:val="00F47260"/>
    <w:rsid w:val="00F50207"/>
    <w:rsid w:val="00F513C4"/>
    <w:rsid w:val="00F53603"/>
    <w:rsid w:val="00F55F4A"/>
    <w:rsid w:val="00F56E8B"/>
    <w:rsid w:val="00F57166"/>
    <w:rsid w:val="00F60256"/>
    <w:rsid w:val="00F602FE"/>
    <w:rsid w:val="00F67878"/>
    <w:rsid w:val="00F67AD1"/>
    <w:rsid w:val="00F70E85"/>
    <w:rsid w:val="00F719B3"/>
    <w:rsid w:val="00F72422"/>
    <w:rsid w:val="00F7272B"/>
    <w:rsid w:val="00F74AC7"/>
    <w:rsid w:val="00F8104D"/>
    <w:rsid w:val="00F82521"/>
    <w:rsid w:val="00F82DED"/>
    <w:rsid w:val="00F82ECD"/>
    <w:rsid w:val="00F84C89"/>
    <w:rsid w:val="00F90B4B"/>
    <w:rsid w:val="00F9261C"/>
    <w:rsid w:val="00F92BCA"/>
    <w:rsid w:val="00F95669"/>
    <w:rsid w:val="00F96101"/>
    <w:rsid w:val="00F96670"/>
    <w:rsid w:val="00F97CF3"/>
    <w:rsid w:val="00FA3490"/>
    <w:rsid w:val="00FA3C6B"/>
    <w:rsid w:val="00FA44E1"/>
    <w:rsid w:val="00FA6C07"/>
    <w:rsid w:val="00FA73B5"/>
    <w:rsid w:val="00FA7552"/>
    <w:rsid w:val="00FA7885"/>
    <w:rsid w:val="00FB0547"/>
    <w:rsid w:val="00FB27A3"/>
    <w:rsid w:val="00FB6A2D"/>
    <w:rsid w:val="00FB6CC6"/>
    <w:rsid w:val="00FC11F5"/>
    <w:rsid w:val="00FC2F60"/>
    <w:rsid w:val="00FC4EBE"/>
    <w:rsid w:val="00FC6FA5"/>
    <w:rsid w:val="00FC75A8"/>
    <w:rsid w:val="00FC7C73"/>
    <w:rsid w:val="00FD106E"/>
    <w:rsid w:val="00FD1D3F"/>
    <w:rsid w:val="00FD3165"/>
    <w:rsid w:val="00FD5F77"/>
    <w:rsid w:val="00FE358D"/>
    <w:rsid w:val="00FE4E46"/>
    <w:rsid w:val="00FF08AD"/>
    <w:rsid w:val="00FF17EC"/>
    <w:rsid w:val="00FF18B7"/>
    <w:rsid w:val="00FF3B1C"/>
    <w:rsid w:val="00FF5A76"/>
    <w:rsid w:val="00FF5F3A"/>
    <w:rsid w:val="00FF6688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10E2AFB-819B-4876-91B4-4821A287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629"/>
    <w:pPr>
      <w:spacing w:after="200" w:line="276" w:lineRule="auto"/>
    </w:pPr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424F0"/>
    <w:pPr>
      <w:keepNext/>
      <w:spacing w:after="0" w:line="240" w:lineRule="auto"/>
      <w:outlineLvl w:val="0"/>
    </w:pPr>
    <w:rPr>
      <w:rFonts w:eastAsia="Times New Roman"/>
      <w:b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424F0"/>
    <w:rPr>
      <w:rFonts w:eastAsia="Times New Roman" w:cs="Times New Roman"/>
      <w:b/>
      <w:sz w:val="20"/>
      <w:szCs w:val="20"/>
    </w:rPr>
  </w:style>
  <w:style w:type="table" w:styleId="TableGrid">
    <w:name w:val="Table Grid"/>
    <w:basedOn w:val="TableNormal"/>
    <w:uiPriority w:val="59"/>
    <w:rsid w:val="00525ADF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C25A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847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79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5559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5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55594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5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55594"/>
    <w:rPr>
      <w:rFonts w:cs="Times New Roman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rsid w:val="00E95ED2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5A3C26"/>
    <w:rPr>
      <w:rFonts w:ascii="Times New Roman" w:hAnsi="Times New Roman" w:cs="Times New Roman"/>
      <w:sz w:val="2"/>
      <w:lang w:eastAsia="en-US"/>
    </w:rPr>
  </w:style>
  <w:style w:type="paragraph" w:styleId="BodyText">
    <w:name w:val="Body Text"/>
    <w:basedOn w:val="Normal"/>
    <w:link w:val="BodyTextChar"/>
    <w:semiHidden/>
    <w:rsid w:val="00B33D8E"/>
    <w:pPr>
      <w:spacing w:after="0" w:line="240" w:lineRule="auto"/>
      <w:jc w:val="center"/>
    </w:pPr>
    <w:rPr>
      <w:rFonts w:eastAsia="Times New Roman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B33D8E"/>
    <w:rPr>
      <w:rFonts w:eastAsia="Times New Roman" w:cs="Arial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A559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E1C0F"/>
    <w:rPr>
      <w:color w:val="800080" w:themeColor="followedHyperlink"/>
      <w:u w:val="single"/>
    </w:rPr>
  </w:style>
  <w:style w:type="character" w:customStyle="1" w:styleId="hw1">
    <w:name w:val="hw1"/>
    <w:basedOn w:val="DefaultParagraphFont"/>
    <w:rsid w:val="000C4376"/>
    <w:rPr>
      <w:b/>
      <w:bCs/>
      <w:sz w:val="24"/>
      <w:szCs w:val="24"/>
    </w:rPr>
  </w:style>
  <w:style w:type="character" w:customStyle="1" w:styleId="fm-citation-ids-label1">
    <w:name w:val="fm-citation-ids-label1"/>
    <w:basedOn w:val="DefaultParagraphFont"/>
    <w:rsid w:val="001F356B"/>
    <w:rPr>
      <w:color w:val="333333"/>
    </w:rPr>
  </w:style>
  <w:style w:type="character" w:customStyle="1" w:styleId="citation-abbreviation2">
    <w:name w:val="citation-abbreviation2"/>
    <w:basedOn w:val="DefaultParagraphFont"/>
    <w:rsid w:val="001F356B"/>
  </w:style>
  <w:style w:type="character" w:customStyle="1" w:styleId="citation-publication-date">
    <w:name w:val="citation-publication-date"/>
    <w:basedOn w:val="DefaultParagraphFont"/>
    <w:rsid w:val="001F356B"/>
  </w:style>
  <w:style w:type="character" w:customStyle="1" w:styleId="citation-volume">
    <w:name w:val="citation-volume"/>
    <w:basedOn w:val="DefaultParagraphFont"/>
    <w:rsid w:val="001F356B"/>
  </w:style>
  <w:style w:type="character" w:customStyle="1" w:styleId="citation-issue">
    <w:name w:val="citation-issue"/>
    <w:basedOn w:val="DefaultParagraphFont"/>
    <w:rsid w:val="001F356B"/>
  </w:style>
  <w:style w:type="character" w:customStyle="1" w:styleId="citation-flpages">
    <w:name w:val="citation-flpages"/>
    <w:basedOn w:val="DefaultParagraphFont"/>
    <w:rsid w:val="001F356B"/>
  </w:style>
  <w:style w:type="character" w:customStyle="1" w:styleId="fm-role1">
    <w:name w:val="fm-role1"/>
    <w:basedOn w:val="DefaultParagraphFont"/>
    <w:rsid w:val="004D4CFA"/>
    <w:rPr>
      <w:i/>
      <w:iCs/>
    </w:rPr>
  </w:style>
  <w:style w:type="character" w:customStyle="1" w:styleId="apple-converted-space">
    <w:name w:val="apple-converted-space"/>
    <w:basedOn w:val="DefaultParagraphFont"/>
    <w:rsid w:val="00AB3348"/>
  </w:style>
  <w:style w:type="character" w:customStyle="1" w:styleId="slug-pop-date">
    <w:name w:val="slug-pop-date"/>
    <w:basedOn w:val="DefaultParagraphFont"/>
    <w:rsid w:val="00AB3348"/>
  </w:style>
  <w:style w:type="character" w:customStyle="1" w:styleId="pop-slug">
    <w:name w:val="pop-slug"/>
    <w:basedOn w:val="DefaultParagraphFont"/>
    <w:rsid w:val="00AB334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41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333333"/>
      <w:sz w:val="22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41F2"/>
    <w:rPr>
      <w:rFonts w:ascii="Courier New" w:eastAsia="Times New Roman" w:hAnsi="Courier New" w:cs="Courier New"/>
      <w:color w:val="333333"/>
    </w:rPr>
  </w:style>
  <w:style w:type="paragraph" w:styleId="Header">
    <w:name w:val="header"/>
    <w:basedOn w:val="Normal"/>
    <w:link w:val="HeaderChar"/>
    <w:uiPriority w:val="99"/>
    <w:unhideWhenUsed/>
    <w:rsid w:val="00202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A72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2A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A72"/>
    <w:rPr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02A72"/>
  </w:style>
  <w:style w:type="paragraph" w:customStyle="1" w:styleId="Title1">
    <w:name w:val="Title1"/>
    <w:basedOn w:val="Normal"/>
    <w:rsid w:val="00020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paragraph" w:customStyle="1" w:styleId="desc">
    <w:name w:val="desc"/>
    <w:basedOn w:val="Normal"/>
    <w:rsid w:val="00020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paragraph" w:customStyle="1" w:styleId="details">
    <w:name w:val="details"/>
    <w:basedOn w:val="Normal"/>
    <w:rsid w:val="00020FE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character" w:customStyle="1" w:styleId="jrnl">
    <w:name w:val="jrnl"/>
    <w:basedOn w:val="DefaultParagraphFont"/>
    <w:rsid w:val="00020FE5"/>
  </w:style>
  <w:style w:type="paragraph" w:customStyle="1" w:styleId="Title2">
    <w:name w:val="Title2"/>
    <w:basedOn w:val="Normal"/>
    <w:rsid w:val="00FE358D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paragraph" w:customStyle="1" w:styleId="Title3">
    <w:name w:val="Title3"/>
    <w:basedOn w:val="Normal"/>
    <w:rsid w:val="00A12F2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GB"/>
    </w:rPr>
  </w:style>
  <w:style w:type="character" w:customStyle="1" w:styleId="highlight">
    <w:name w:val="highlight"/>
    <w:basedOn w:val="DefaultParagraphFont"/>
    <w:rsid w:val="00961491"/>
  </w:style>
  <w:style w:type="paragraph" w:styleId="Revision">
    <w:name w:val="Revision"/>
    <w:hidden/>
    <w:uiPriority w:val="99"/>
    <w:semiHidden/>
    <w:rsid w:val="002E612B"/>
    <w:rPr>
      <w:sz w:val="24"/>
      <w:lang w:eastAsia="en-US"/>
    </w:rPr>
  </w:style>
  <w:style w:type="character" w:customStyle="1" w:styleId="il">
    <w:name w:val="il"/>
    <w:basedOn w:val="DefaultParagraphFont"/>
    <w:rsid w:val="00345CCB"/>
  </w:style>
  <w:style w:type="paragraph" w:styleId="NormalWeb">
    <w:name w:val="Normal (Web)"/>
    <w:basedOn w:val="Normal"/>
    <w:uiPriority w:val="99"/>
    <w:semiHidden/>
    <w:unhideWhenUsed/>
    <w:rsid w:val="006D62E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6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395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8632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0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49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842282">
              <w:marLeft w:val="0"/>
              <w:marRight w:val="0"/>
              <w:marTop w:val="138"/>
              <w:marBottom w:val="13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6649">
              <w:marLeft w:val="0"/>
              <w:marRight w:val="0"/>
              <w:marTop w:val="18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1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68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584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1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0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4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0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6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53758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48635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33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1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812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734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17312">
              <w:marLeft w:val="0"/>
              <w:marRight w:val="0"/>
              <w:marTop w:val="3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49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725211">
      <w:bodyDiv w:val="1"/>
      <w:marLeft w:val="131"/>
      <w:marRight w:val="131"/>
      <w:marTop w:val="19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49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2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590766">
                  <w:marLeft w:val="284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046985">
              <w:marLeft w:val="0"/>
              <w:marRight w:val="0"/>
              <w:marTop w:val="9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5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085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5A12ACC0-9AB8-459C-84F9-40D4B536F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Keele University</Company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pra67</dc:creator>
  <cp:lastModifiedBy>pra08</cp:lastModifiedBy>
  <cp:revision>2</cp:revision>
  <cp:lastPrinted>2013-06-07T15:13:00Z</cp:lastPrinted>
  <dcterms:created xsi:type="dcterms:W3CDTF">2016-01-18T21:40:00Z</dcterms:created>
  <dcterms:modified xsi:type="dcterms:W3CDTF">2016-01-18T21:40:00Z</dcterms:modified>
</cp:coreProperties>
</file>